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3B3F9A" w14:textId="463733B6" w:rsidR="005D300F" w:rsidRPr="00837A74" w:rsidRDefault="007A4066" w:rsidP="005D300F">
      <w:pPr>
        <w:rPr>
          <w:rFonts w:ascii="Candara" w:hAnsi="Candara"/>
          <w:b/>
          <w:bCs/>
          <w:sz w:val="32"/>
          <w:szCs w:val="32"/>
        </w:rPr>
      </w:pPr>
      <w:bookmarkStart w:id="0" w:name="_GoBack"/>
      <w:bookmarkEnd w:id="0"/>
      <w:r>
        <w:rPr>
          <w:rFonts w:ascii="Candara" w:hAnsi="Candara"/>
          <w:b/>
          <w:bCs/>
          <w:sz w:val="32"/>
          <w:szCs w:val="32"/>
        </w:rPr>
        <w:t>Supplementary</w:t>
      </w:r>
      <w:r w:rsidR="005D300F">
        <w:rPr>
          <w:rFonts w:ascii="Candara" w:hAnsi="Candara"/>
          <w:b/>
          <w:bCs/>
          <w:sz w:val="32"/>
          <w:szCs w:val="32"/>
        </w:rPr>
        <w:t xml:space="preserve"> table 2</w:t>
      </w:r>
      <w:r w:rsidR="005D300F" w:rsidRPr="00837A74">
        <w:rPr>
          <w:rFonts w:ascii="Candara" w:hAnsi="Candara"/>
          <w:b/>
          <w:bCs/>
          <w:sz w:val="32"/>
          <w:szCs w:val="32"/>
        </w:rPr>
        <w:t xml:space="preserve">: </w:t>
      </w:r>
      <w:r w:rsidR="005D300F">
        <w:rPr>
          <w:rFonts w:ascii="Candara" w:hAnsi="Candara"/>
          <w:b/>
          <w:bCs/>
          <w:sz w:val="32"/>
          <w:szCs w:val="32"/>
        </w:rPr>
        <w:t xml:space="preserve">Quality assessment by the </w:t>
      </w:r>
      <w:r w:rsidR="005D300F" w:rsidRPr="00837A74">
        <w:rPr>
          <w:rFonts w:ascii="Candara" w:hAnsi="Candara"/>
          <w:b/>
          <w:bCs/>
          <w:sz w:val="32"/>
          <w:szCs w:val="32"/>
        </w:rPr>
        <w:t>JBI tool for the case series reporting cardiac autopsy studies</w:t>
      </w:r>
    </w:p>
    <w:tbl>
      <w:tblPr>
        <w:tblStyle w:val="TableGrid"/>
        <w:tblW w:w="1417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992"/>
        <w:gridCol w:w="992"/>
        <w:gridCol w:w="992"/>
        <w:gridCol w:w="1134"/>
        <w:gridCol w:w="1134"/>
        <w:gridCol w:w="1134"/>
        <w:gridCol w:w="1275"/>
        <w:gridCol w:w="1135"/>
        <w:gridCol w:w="1418"/>
        <w:gridCol w:w="850"/>
        <w:gridCol w:w="1276"/>
      </w:tblGrid>
      <w:tr w:rsidR="005D300F" w14:paraId="166A60D0" w14:textId="77777777" w:rsidTr="00932079">
        <w:tc>
          <w:tcPr>
            <w:tcW w:w="1844" w:type="dxa"/>
            <w:shd w:val="clear" w:color="auto" w:fill="D9D9D9" w:themeFill="background1" w:themeFillShade="D9"/>
          </w:tcPr>
          <w:p w14:paraId="3803EE3B" w14:textId="77777777" w:rsidR="005D300F" w:rsidRPr="005B4B5B" w:rsidRDefault="005D300F" w:rsidP="00932079">
            <w:pPr>
              <w:jc w:val="center"/>
              <w:rPr>
                <w:b/>
                <w:bCs/>
              </w:rPr>
            </w:pPr>
            <w:r w:rsidRPr="005B4B5B">
              <w:rPr>
                <w:b/>
                <w:bCs/>
              </w:rPr>
              <w:t>Stud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F076EB9" w14:textId="1312422E" w:rsidR="005D300F" w:rsidRPr="007A6756" w:rsidRDefault="00375E11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Were there clear criteria for inclusion in the case series?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B2F7736" w14:textId="75AF5AB4" w:rsidR="005D300F" w:rsidRPr="007A6756" w:rsidRDefault="00375E11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Was the condition measured in a standard, reliable way for all participants included in the case series?</w:t>
            </w:r>
            <w:r w:rsidR="005D300F" w:rsidRPr="007A67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CD29152" w14:textId="6E2A4A9A" w:rsidR="005D300F" w:rsidRPr="007A6756" w:rsidRDefault="00375E11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Were valid methods used for identification of the condition for all participants included in the case series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03ECBAC" w14:textId="154E3660" w:rsidR="005D300F" w:rsidRPr="007A6756" w:rsidRDefault="00375E11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Did the case series have consecutive inclusion of participants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4187162" w14:textId="2F025084" w:rsidR="005D300F" w:rsidRPr="007A6756" w:rsidRDefault="007A6756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Did the case series have complete inclusion of participants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8E5BB1" w14:textId="2C8889CF" w:rsidR="005D300F" w:rsidRPr="007A6756" w:rsidRDefault="007A6756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Was there clear reporting of the demographics of the participants in the study?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FDF4664" w14:textId="38C825FF" w:rsidR="005D300F" w:rsidRPr="007A6756" w:rsidRDefault="007A6756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Was there clear reporting of clinical information of the participants?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039C254D" w14:textId="25598AE4" w:rsidR="005D300F" w:rsidRPr="007A6756" w:rsidRDefault="007A6756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Were the outcomes or follow up results of cases clearly reported?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84FAC94" w14:textId="5D0C4897" w:rsidR="005D300F" w:rsidRPr="007A6756" w:rsidRDefault="007A6756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Was there clear reporting of the presenting site(s)/clinic(s) demographic information?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9C66AF" w14:textId="0D976911" w:rsidR="005D300F" w:rsidRPr="007A6756" w:rsidRDefault="007A6756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Was statistical analysis appropriate?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1C14E6" w14:textId="77777777" w:rsidR="005D300F" w:rsidRPr="007A6756" w:rsidRDefault="005D300F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Include/</w:t>
            </w:r>
          </w:p>
          <w:p w14:paraId="6A5AA6C6" w14:textId="77777777" w:rsidR="005D300F" w:rsidRPr="007A6756" w:rsidRDefault="005D300F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exclude/</w:t>
            </w:r>
          </w:p>
          <w:p w14:paraId="32BCF75C" w14:textId="77777777" w:rsidR="005D300F" w:rsidRPr="007A6756" w:rsidRDefault="005D300F" w:rsidP="00932079">
            <w:pPr>
              <w:jc w:val="center"/>
              <w:rPr>
                <w:sz w:val="18"/>
                <w:szCs w:val="18"/>
              </w:rPr>
            </w:pPr>
            <w:r w:rsidRPr="007A6756">
              <w:rPr>
                <w:sz w:val="18"/>
                <w:szCs w:val="18"/>
              </w:rPr>
              <w:t>further</w:t>
            </w:r>
          </w:p>
        </w:tc>
      </w:tr>
      <w:tr w:rsidR="005D300F" w14:paraId="36AC5788" w14:textId="77777777" w:rsidTr="00932079">
        <w:tc>
          <w:tcPr>
            <w:tcW w:w="1844" w:type="dxa"/>
          </w:tcPr>
          <w:p w14:paraId="49303756" w14:textId="23633A75" w:rsidR="005D300F" w:rsidRPr="00D0335B" w:rsidRDefault="005D300F" w:rsidP="00932079">
            <w:r w:rsidRPr="009F2717">
              <w:rPr>
                <w:sz w:val="20"/>
                <w:szCs w:val="20"/>
              </w:rPr>
              <w:t xml:space="preserve">Duarte-Neto et al </w:t>
            </w:r>
            <w:r w:rsidRPr="009F2717">
              <w:rPr>
                <w:sz w:val="20"/>
                <w:szCs w:val="20"/>
                <w:vertAlign w:val="superscript"/>
              </w:rPr>
              <w:t>(</w:t>
            </w:r>
            <w:r w:rsidR="00C10276" w:rsidRPr="009F2717">
              <w:rPr>
                <w:sz w:val="20"/>
                <w:szCs w:val="20"/>
                <w:vertAlign w:val="superscript"/>
              </w:rPr>
              <w:t>6</w:t>
            </w:r>
            <w:r w:rsidRPr="009F2717">
              <w:rPr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FF0000"/>
          </w:tcPr>
          <w:p w14:paraId="59C7B5C2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826F2">
              <w:t>No*</w:t>
            </w:r>
          </w:p>
        </w:tc>
        <w:tc>
          <w:tcPr>
            <w:tcW w:w="992" w:type="dxa"/>
            <w:shd w:val="clear" w:color="auto" w:fill="FF0000"/>
          </w:tcPr>
          <w:p w14:paraId="5D94B34F" w14:textId="77777777" w:rsidR="005D300F" w:rsidRPr="00EF43CA" w:rsidRDefault="005D300F" w:rsidP="00932079">
            <w:pPr>
              <w:jc w:val="center"/>
            </w:pPr>
            <w:r w:rsidRPr="00EF43CA">
              <w:t>No</w:t>
            </w:r>
          </w:p>
        </w:tc>
        <w:tc>
          <w:tcPr>
            <w:tcW w:w="992" w:type="dxa"/>
            <w:shd w:val="clear" w:color="auto" w:fill="FF0000"/>
          </w:tcPr>
          <w:p w14:paraId="2CAFC3C1" w14:textId="77777777" w:rsidR="005D300F" w:rsidRPr="00EF43CA" w:rsidRDefault="005D300F" w:rsidP="00932079">
            <w:pPr>
              <w:jc w:val="center"/>
            </w:pPr>
            <w:r w:rsidRPr="00EF43CA">
              <w:t>No</w:t>
            </w:r>
          </w:p>
        </w:tc>
        <w:tc>
          <w:tcPr>
            <w:tcW w:w="1134" w:type="dxa"/>
            <w:shd w:val="clear" w:color="auto" w:fill="00FF00"/>
          </w:tcPr>
          <w:p w14:paraId="6DF585B9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134" w:type="dxa"/>
            <w:shd w:val="clear" w:color="auto" w:fill="00FF00"/>
          </w:tcPr>
          <w:p w14:paraId="7F17F666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134" w:type="dxa"/>
            <w:shd w:val="clear" w:color="auto" w:fill="00FF00"/>
          </w:tcPr>
          <w:p w14:paraId="5554B258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275" w:type="dxa"/>
            <w:shd w:val="clear" w:color="auto" w:fill="00FF00"/>
          </w:tcPr>
          <w:p w14:paraId="2D4ACD96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135" w:type="dxa"/>
            <w:shd w:val="clear" w:color="auto" w:fill="00FF00"/>
          </w:tcPr>
          <w:p w14:paraId="29BDB162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418" w:type="dxa"/>
            <w:shd w:val="clear" w:color="auto" w:fill="00FF00"/>
          </w:tcPr>
          <w:p w14:paraId="6D4AD7C9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850" w:type="dxa"/>
          </w:tcPr>
          <w:p w14:paraId="6B453C64" w14:textId="77777777" w:rsidR="005D300F" w:rsidRPr="00EF43CA" w:rsidRDefault="005D300F" w:rsidP="00932079">
            <w:pPr>
              <w:jc w:val="center"/>
            </w:pPr>
            <w:r w:rsidRPr="00EF43CA">
              <w:t>N/A</w:t>
            </w:r>
          </w:p>
        </w:tc>
        <w:tc>
          <w:tcPr>
            <w:tcW w:w="1276" w:type="dxa"/>
          </w:tcPr>
          <w:p w14:paraId="5A2ACAA1" w14:textId="77777777" w:rsidR="005D300F" w:rsidRPr="00EF43CA" w:rsidRDefault="005D300F" w:rsidP="00932079">
            <w:pPr>
              <w:jc w:val="center"/>
            </w:pPr>
            <w:r w:rsidRPr="00EF43CA">
              <w:t>Include</w:t>
            </w:r>
          </w:p>
        </w:tc>
      </w:tr>
      <w:tr w:rsidR="005D300F" w14:paraId="346316E4" w14:textId="77777777" w:rsidTr="00932079">
        <w:tc>
          <w:tcPr>
            <w:tcW w:w="1844" w:type="dxa"/>
          </w:tcPr>
          <w:p w14:paraId="0CA6DC78" w14:textId="0A2C25C9" w:rsidR="005D300F" w:rsidRPr="00D0335B" w:rsidRDefault="005D300F" w:rsidP="00932079">
            <w:r w:rsidRPr="003447D1">
              <w:t xml:space="preserve">Schaller et al </w:t>
            </w:r>
            <w:r>
              <w:rPr>
                <w:sz w:val="18"/>
                <w:szCs w:val="18"/>
                <w:vertAlign w:val="superscript"/>
              </w:rPr>
              <w:t>(12)</w:t>
            </w:r>
          </w:p>
        </w:tc>
        <w:tc>
          <w:tcPr>
            <w:tcW w:w="992" w:type="dxa"/>
            <w:shd w:val="clear" w:color="auto" w:fill="00FF00"/>
          </w:tcPr>
          <w:p w14:paraId="786495D2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00FF00"/>
          </w:tcPr>
          <w:p w14:paraId="45D49C44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992" w:type="dxa"/>
            <w:shd w:val="clear" w:color="auto" w:fill="00FF00"/>
          </w:tcPr>
          <w:p w14:paraId="087BA3AA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134" w:type="dxa"/>
            <w:shd w:val="clear" w:color="auto" w:fill="00FF00"/>
          </w:tcPr>
          <w:p w14:paraId="0A4264C3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134" w:type="dxa"/>
            <w:shd w:val="clear" w:color="auto" w:fill="FF0000"/>
          </w:tcPr>
          <w:p w14:paraId="30204291" w14:textId="77777777" w:rsidR="005D300F" w:rsidRPr="00EF43CA" w:rsidRDefault="005D300F" w:rsidP="00932079">
            <w:pPr>
              <w:jc w:val="center"/>
            </w:pPr>
            <w:r w:rsidRPr="00EF43CA">
              <w:t>No</w:t>
            </w:r>
          </w:p>
        </w:tc>
        <w:tc>
          <w:tcPr>
            <w:tcW w:w="1134" w:type="dxa"/>
            <w:shd w:val="clear" w:color="auto" w:fill="FF0000"/>
          </w:tcPr>
          <w:p w14:paraId="60A67137" w14:textId="77777777" w:rsidR="005D300F" w:rsidRPr="00EF43CA" w:rsidRDefault="005D300F" w:rsidP="00932079">
            <w:pPr>
              <w:jc w:val="center"/>
            </w:pPr>
            <w:r w:rsidRPr="00EF43CA">
              <w:t>No</w:t>
            </w:r>
          </w:p>
        </w:tc>
        <w:tc>
          <w:tcPr>
            <w:tcW w:w="1275" w:type="dxa"/>
            <w:shd w:val="clear" w:color="auto" w:fill="FF0000"/>
          </w:tcPr>
          <w:p w14:paraId="6C524230" w14:textId="77777777" w:rsidR="005D300F" w:rsidRPr="00EF43CA" w:rsidRDefault="005D300F" w:rsidP="00932079">
            <w:pPr>
              <w:jc w:val="center"/>
            </w:pPr>
            <w:r w:rsidRPr="00EF43CA">
              <w:t>No</w:t>
            </w:r>
          </w:p>
        </w:tc>
        <w:tc>
          <w:tcPr>
            <w:tcW w:w="1135" w:type="dxa"/>
            <w:shd w:val="clear" w:color="auto" w:fill="00FF00"/>
          </w:tcPr>
          <w:p w14:paraId="2AC22B44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418" w:type="dxa"/>
            <w:shd w:val="clear" w:color="auto" w:fill="00FF00"/>
          </w:tcPr>
          <w:p w14:paraId="7602A50B" w14:textId="77777777" w:rsidR="005D300F" w:rsidRPr="00EF43CA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5E8292ED" w14:textId="77777777" w:rsidR="005D300F" w:rsidRPr="00EF43CA" w:rsidRDefault="005D300F" w:rsidP="00932079">
            <w:pPr>
              <w:jc w:val="center"/>
            </w:pPr>
            <w:r w:rsidRPr="00EF43CA">
              <w:t>N/A</w:t>
            </w:r>
          </w:p>
        </w:tc>
        <w:tc>
          <w:tcPr>
            <w:tcW w:w="1276" w:type="dxa"/>
          </w:tcPr>
          <w:p w14:paraId="524B78B8" w14:textId="77777777" w:rsidR="005D300F" w:rsidRPr="00EF43CA" w:rsidRDefault="005D300F" w:rsidP="00932079">
            <w:pPr>
              <w:jc w:val="center"/>
            </w:pPr>
            <w:r w:rsidRPr="00EF43CA">
              <w:t>Include</w:t>
            </w:r>
          </w:p>
        </w:tc>
      </w:tr>
      <w:tr w:rsidR="005D300F" w14:paraId="1FD0694F" w14:textId="77777777" w:rsidTr="00932079">
        <w:tc>
          <w:tcPr>
            <w:tcW w:w="1844" w:type="dxa"/>
          </w:tcPr>
          <w:p w14:paraId="5871FFD2" w14:textId="77777777" w:rsidR="005D300F" w:rsidRPr="00D0335B" w:rsidRDefault="005D300F" w:rsidP="00932079">
            <w:proofErr w:type="spellStart"/>
            <w:r w:rsidRPr="000C029F">
              <w:rPr>
                <w:lang w:val="fr-FR"/>
              </w:rPr>
              <w:t>Buja</w:t>
            </w:r>
            <w:proofErr w:type="spellEnd"/>
            <w:r w:rsidRPr="000C029F">
              <w:rPr>
                <w:lang w:val="fr-FR"/>
              </w:rPr>
              <w:t xml:space="preserve"> et al </w:t>
            </w:r>
            <w:r w:rsidRPr="000C029F">
              <w:rPr>
                <w:vertAlign w:val="superscript"/>
                <w:lang w:val="fr-FR"/>
              </w:rPr>
              <w:t>(13)</w:t>
            </w:r>
          </w:p>
        </w:tc>
        <w:tc>
          <w:tcPr>
            <w:tcW w:w="992" w:type="dxa"/>
            <w:shd w:val="clear" w:color="auto" w:fill="FFFF00"/>
          </w:tcPr>
          <w:p w14:paraId="286FF0B6" w14:textId="77777777" w:rsidR="005D300F" w:rsidRPr="00EF43CA" w:rsidRDefault="005D300F" w:rsidP="00932079">
            <w:pPr>
              <w:jc w:val="center"/>
            </w:pPr>
            <w:r w:rsidRPr="00EF43CA">
              <w:t>Unclear</w:t>
            </w:r>
          </w:p>
        </w:tc>
        <w:tc>
          <w:tcPr>
            <w:tcW w:w="992" w:type="dxa"/>
            <w:shd w:val="clear" w:color="auto" w:fill="FFFF00"/>
          </w:tcPr>
          <w:p w14:paraId="69722C4A" w14:textId="77777777" w:rsidR="005D300F" w:rsidRPr="00EF43CA" w:rsidRDefault="005D300F" w:rsidP="00932079">
            <w:pPr>
              <w:jc w:val="center"/>
            </w:pPr>
            <w:r w:rsidRPr="00EF43CA">
              <w:t>Unclear</w:t>
            </w:r>
          </w:p>
        </w:tc>
        <w:tc>
          <w:tcPr>
            <w:tcW w:w="992" w:type="dxa"/>
            <w:shd w:val="clear" w:color="auto" w:fill="FFFF00"/>
          </w:tcPr>
          <w:p w14:paraId="5C19F93C" w14:textId="77777777" w:rsidR="005D300F" w:rsidRPr="00EF43CA" w:rsidRDefault="005D300F" w:rsidP="00932079">
            <w:pPr>
              <w:jc w:val="center"/>
            </w:pPr>
            <w:r w:rsidRPr="00EF43CA">
              <w:t>Unclear</w:t>
            </w:r>
          </w:p>
        </w:tc>
        <w:tc>
          <w:tcPr>
            <w:tcW w:w="1134" w:type="dxa"/>
            <w:shd w:val="clear" w:color="auto" w:fill="FF0000"/>
          </w:tcPr>
          <w:p w14:paraId="6B7B5147" w14:textId="77777777" w:rsidR="005D300F" w:rsidRPr="00EF43CA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FF0000"/>
          </w:tcPr>
          <w:p w14:paraId="74EA12DE" w14:textId="77777777" w:rsidR="005D300F" w:rsidRPr="00EF43CA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00FF00"/>
          </w:tcPr>
          <w:p w14:paraId="52E2B513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275" w:type="dxa"/>
            <w:shd w:val="clear" w:color="auto" w:fill="FF0000"/>
          </w:tcPr>
          <w:p w14:paraId="5E497F6E" w14:textId="77777777" w:rsidR="005D300F" w:rsidRPr="00EF43CA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1135" w:type="dxa"/>
            <w:shd w:val="clear" w:color="auto" w:fill="00FF00"/>
          </w:tcPr>
          <w:p w14:paraId="44AA7D85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418" w:type="dxa"/>
            <w:shd w:val="clear" w:color="auto" w:fill="00FF00"/>
          </w:tcPr>
          <w:p w14:paraId="5B9E39FF" w14:textId="77777777" w:rsidR="005D300F" w:rsidRPr="00EF43CA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6023CDF1" w14:textId="77777777" w:rsidR="005D300F" w:rsidRPr="00EF43CA" w:rsidRDefault="005D300F" w:rsidP="00932079">
            <w:pPr>
              <w:jc w:val="center"/>
            </w:pPr>
            <w:r w:rsidRPr="00EF43CA">
              <w:t>N/A</w:t>
            </w:r>
          </w:p>
        </w:tc>
        <w:tc>
          <w:tcPr>
            <w:tcW w:w="1276" w:type="dxa"/>
          </w:tcPr>
          <w:p w14:paraId="58A07C61" w14:textId="77777777" w:rsidR="005D300F" w:rsidRPr="00EF43CA" w:rsidRDefault="005D300F" w:rsidP="00932079">
            <w:pPr>
              <w:jc w:val="center"/>
            </w:pPr>
            <w:r w:rsidRPr="00EF43CA">
              <w:t>Include</w:t>
            </w:r>
          </w:p>
        </w:tc>
      </w:tr>
      <w:tr w:rsidR="005D300F" w14:paraId="1BF3CE72" w14:textId="77777777" w:rsidTr="00932079">
        <w:tc>
          <w:tcPr>
            <w:tcW w:w="1844" w:type="dxa"/>
          </w:tcPr>
          <w:p w14:paraId="1964CDE6" w14:textId="047C166E" w:rsidR="005D300F" w:rsidRPr="00D0335B" w:rsidRDefault="005D300F" w:rsidP="00932079">
            <w:r w:rsidRPr="000C029F">
              <w:t xml:space="preserve">Lax et al </w:t>
            </w:r>
            <w:r w:rsidRPr="000C029F">
              <w:rPr>
                <w:vertAlign w:val="superscript"/>
              </w:rPr>
              <w:t>(1</w:t>
            </w:r>
            <w:r w:rsidR="002427B4">
              <w:rPr>
                <w:vertAlign w:val="superscript"/>
              </w:rPr>
              <w:t>0</w:t>
            </w:r>
            <w:r w:rsidRPr="000C029F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00FF00"/>
          </w:tcPr>
          <w:p w14:paraId="4B3BADFF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00FF00"/>
          </w:tcPr>
          <w:p w14:paraId="4B8EE761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992" w:type="dxa"/>
            <w:shd w:val="clear" w:color="auto" w:fill="00FF00"/>
          </w:tcPr>
          <w:p w14:paraId="444F429D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134" w:type="dxa"/>
            <w:shd w:val="clear" w:color="auto" w:fill="FF0000"/>
          </w:tcPr>
          <w:p w14:paraId="2FBB5ABA" w14:textId="77777777" w:rsidR="005D300F" w:rsidRPr="00EF43CA" w:rsidRDefault="005D300F" w:rsidP="00932079">
            <w:pPr>
              <w:jc w:val="center"/>
            </w:pPr>
            <w:r w:rsidRPr="00EF43CA">
              <w:t>No</w:t>
            </w:r>
          </w:p>
        </w:tc>
        <w:tc>
          <w:tcPr>
            <w:tcW w:w="1134" w:type="dxa"/>
            <w:shd w:val="clear" w:color="auto" w:fill="FF0000"/>
          </w:tcPr>
          <w:p w14:paraId="4194554E" w14:textId="77777777" w:rsidR="005D300F" w:rsidRPr="00EF43CA" w:rsidRDefault="005D300F" w:rsidP="00932079">
            <w:pPr>
              <w:jc w:val="center"/>
            </w:pPr>
            <w:r w:rsidRPr="00EF43CA">
              <w:t>No</w:t>
            </w:r>
          </w:p>
        </w:tc>
        <w:tc>
          <w:tcPr>
            <w:tcW w:w="1134" w:type="dxa"/>
            <w:shd w:val="clear" w:color="auto" w:fill="00FF00"/>
          </w:tcPr>
          <w:p w14:paraId="729972F7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275" w:type="dxa"/>
            <w:shd w:val="clear" w:color="auto" w:fill="00FF00"/>
          </w:tcPr>
          <w:p w14:paraId="03DC6193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135" w:type="dxa"/>
            <w:shd w:val="clear" w:color="auto" w:fill="00FF00"/>
          </w:tcPr>
          <w:p w14:paraId="3897F0FC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1418" w:type="dxa"/>
            <w:shd w:val="clear" w:color="auto" w:fill="00FF00"/>
          </w:tcPr>
          <w:p w14:paraId="3804D04F" w14:textId="77777777" w:rsidR="005D300F" w:rsidRPr="00EF43CA" w:rsidRDefault="005D300F" w:rsidP="00932079">
            <w:pPr>
              <w:jc w:val="center"/>
            </w:pPr>
            <w:r w:rsidRPr="00EF43CA">
              <w:t>Yes</w:t>
            </w:r>
          </w:p>
        </w:tc>
        <w:tc>
          <w:tcPr>
            <w:tcW w:w="850" w:type="dxa"/>
          </w:tcPr>
          <w:p w14:paraId="2BB83B98" w14:textId="77777777" w:rsidR="005D300F" w:rsidRPr="00EF43CA" w:rsidRDefault="005D300F" w:rsidP="00932079">
            <w:pPr>
              <w:jc w:val="center"/>
            </w:pPr>
            <w:r w:rsidRPr="00EF43CA">
              <w:t>N/A</w:t>
            </w:r>
          </w:p>
        </w:tc>
        <w:tc>
          <w:tcPr>
            <w:tcW w:w="1276" w:type="dxa"/>
          </w:tcPr>
          <w:p w14:paraId="55D30857" w14:textId="77777777" w:rsidR="005D300F" w:rsidRPr="00EF43CA" w:rsidRDefault="005D300F" w:rsidP="00932079">
            <w:pPr>
              <w:jc w:val="center"/>
            </w:pPr>
            <w:r w:rsidRPr="00EF43CA">
              <w:t>Include</w:t>
            </w:r>
          </w:p>
        </w:tc>
      </w:tr>
      <w:tr w:rsidR="005D300F" w14:paraId="009A7877" w14:textId="77777777" w:rsidTr="00932079">
        <w:tc>
          <w:tcPr>
            <w:tcW w:w="1844" w:type="dxa"/>
          </w:tcPr>
          <w:p w14:paraId="7343A0E9" w14:textId="53B0A6A1" w:rsidR="005D300F" w:rsidRPr="00D0335B" w:rsidRDefault="005D300F" w:rsidP="00932079">
            <w:r w:rsidRPr="000C029F">
              <w:t xml:space="preserve">Wichmann et al </w:t>
            </w:r>
            <w:r w:rsidRPr="000C029F">
              <w:rPr>
                <w:vertAlign w:val="superscript"/>
              </w:rPr>
              <w:t>(1</w:t>
            </w:r>
            <w:r w:rsidR="002427B4">
              <w:rPr>
                <w:vertAlign w:val="superscript"/>
              </w:rPr>
              <w:t>6</w:t>
            </w:r>
            <w:r w:rsidRPr="000C029F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00FF00"/>
          </w:tcPr>
          <w:p w14:paraId="0480FF03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00FF00"/>
          </w:tcPr>
          <w:p w14:paraId="63C3CD03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00FF00"/>
          </w:tcPr>
          <w:p w14:paraId="699CCB65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00FF00"/>
          </w:tcPr>
          <w:p w14:paraId="3F33E3B1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00FF00"/>
          </w:tcPr>
          <w:p w14:paraId="44B2DCC2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00FF00"/>
          </w:tcPr>
          <w:p w14:paraId="1CCBE80E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00FF00"/>
          </w:tcPr>
          <w:p w14:paraId="559211F0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00FF00"/>
          </w:tcPr>
          <w:p w14:paraId="5FC70E82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00FF00"/>
          </w:tcPr>
          <w:p w14:paraId="728487C3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61592B50" w14:textId="77777777" w:rsidR="005D300F" w:rsidRPr="00D0335B" w:rsidRDefault="005D300F" w:rsidP="00932079">
            <w:pPr>
              <w:jc w:val="center"/>
            </w:pPr>
            <w:r w:rsidRPr="0053101B">
              <w:t>N/A</w:t>
            </w:r>
          </w:p>
        </w:tc>
        <w:tc>
          <w:tcPr>
            <w:tcW w:w="1276" w:type="dxa"/>
          </w:tcPr>
          <w:p w14:paraId="34DF966C" w14:textId="77777777" w:rsidR="005D300F" w:rsidRPr="00D0335B" w:rsidRDefault="005D300F" w:rsidP="00932079">
            <w:pPr>
              <w:jc w:val="center"/>
            </w:pPr>
            <w:r w:rsidRPr="002F3CDD">
              <w:t>Include</w:t>
            </w:r>
          </w:p>
        </w:tc>
      </w:tr>
      <w:tr w:rsidR="005D300F" w14:paraId="18163FDF" w14:textId="77777777" w:rsidTr="00932079">
        <w:tc>
          <w:tcPr>
            <w:tcW w:w="1844" w:type="dxa"/>
          </w:tcPr>
          <w:p w14:paraId="410C2ECB" w14:textId="20D054C9" w:rsidR="005D300F" w:rsidRPr="00D0335B" w:rsidRDefault="005D300F" w:rsidP="00932079">
            <w:proofErr w:type="spellStart"/>
            <w:r w:rsidRPr="000C029F">
              <w:t>Menter</w:t>
            </w:r>
            <w:proofErr w:type="spellEnd"/>
            <w:r w:rsidRPr="000C029F">
              <w:t xml:space="preserve"> et al </w:t>
            </w:r>
            <w:r w:rsidRPr="000C029F">
              <w:rPr>
                <w:vertAlign w:val="superscript"/>
              </w:rPr>
              <w:t>(</w:t>
            </w:r>
            <w:r w:rsidR="002427B4">
              <w:rPr>
                <w:vertAlign w:val="superscript"/>
              </w:rPr>
              <w:t>17</w:t>
            </w:r>
            <w:r w:rsidRPr="000C029F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00FF00"/>
          </w:tcPr>
          <w:p w14:paraId="0B6BF91E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00FF00"/>
          </w:tcPr>
          <w:p w14:paraId="4840AAE5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00FF00"/>
          </w:tcPr>
          <w:p w14:paraId="73E8F977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FF00"/>
          </w:tcPr>
          <w:p w14:paraId="4BB7481C" w14:textId="77777777" w:rsidR="005D300F" w:rsidRPr="00D0335B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FFFF00"/>
          </w:tcPr>
          <w:p w14:paraId="51563A01" w14:textId="77777777" w:rsidR="005D300F" w:rsidRPr="00D0335B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00FF00"/>
          </w:tcPr>
          <w:p w14:paraId="73FC1E6A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00FF00"/>
          </w:tcPr>
          <w:p w14:paraId="2A27B17C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00FF00"/>
          </w:tcPr>
          <w:p w14:paraId="4FD0A7F4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00FF00"/>
          </w:tcPr>
          <w:p w14:paraId="12C8278A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23A1A231" w14:textId="77777777" w:rsidR="005D300F" w:rsidRPr="00D0335B" w:rsidRDefault="005D300F" w:rsidP="00932079">
            <w:pPr>
              <w:jc w:val="center"/>
            </w:pPr>
            <w:r w:rsidRPr="0053101B">
              <w:t>N/A</w:t>
            </w:r>
          </w:p>
        </w:tc>
        <w:tc>
          <w:tcPr>
            <w:tcW w:w="1276" w:type="dxa"/>
          </w:tcPr>
          <w:p w14:paraId="0AD7E91A" w14:textId="77777777" w:rsidR="005D300F" w:rsidRPr="00D0335B" w:rsidRDefault="005D300F" w:rsidP="00932079">
            <w:pPr>
              <w:jc w:val="center"/>
            </w:pPr>
            <w:r w:rsidRPr="002F3CDD">
              <w:t>Include</w:t>
            </w:r>
          </w:p>
        </w:tc>
      </w:tr>
      <w:tr w:rsidR="005D300F" w14:paraId="0E5241E7" w14:textId="77777777" w:rsidTr="00932079">
        <w:tc>
          <w:tcPr>
            <w:tcW w:w="1844" w:type="dxa"/>
          </w:tcPr>
          <w:p w14:paraId="289D150C" w14:textId="5189B877" w:rsidR="005D300F" w:rsidRPr="00D0335B" w:rsidRDefault="005D300F" w:rsidP="00932079">
            <w:proofErr w:type="spellStart"/>
            <w:r w:rsidRPr="000C029F">
              <w:t>Varga</w:t>
            </w:r>
            <w:proofErr w:type="spellEnd"/>
            <w:r w:rsidRPr="000C029F">
              <w:t xml:space="preserve"> et al </w:t>
            </w:r>
            <w:r w:rsidRPr="000C029F">
              <w:rPr>
                <w:vertAlign w:val="superscript"/>
              </w:rPr>
              <w:t>(</w:t>
            </w:r>
            <w:r w:rsidR="002427B4">
              <w:rPr>
                <w:vertAlign w:val="superscript"/>
              </w:rPr>
              <w:t>7</w:t>
            </w:r>
            <w:r w:rsidRPr="000C029F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00FF00"/>
          </w:tcPr>
          <w:p w14:paraId="2D3D2854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FFFF00"/>
          </w:tcPr>
          <w:p w14:paraId="1E40F67C" w14:textId="77777777" w:rsidR="005D300F" w:rsidRPr="00D0335B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992" w:type="dxa"/>
            <w:shd w:val="clear" w:color="auto" w:fill="00FF00"/>
          </w:tcPr>
          <w:p w14:paraId="3D3CAFF7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FF00"/>
          </w:tcPr>
          <w:p w14:paraId="5C37640E" w14:textId="77777777" w:rsidR="005D300F" w:rsidRPr="00D0335B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FF0000"/>
          </w:tcPr>
          <w:p w14:paraId="5406584F" w14:textId="77777777" w:rsidR="005D300F" w:rsidRPr="00D0335B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00FF00"/>
          </w:tcPr>
          <w:p w14:paraId="1276A5C5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00FF00"/>
          </w:tcPr>
          <w:p w14:paraId="6CC22C96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00FF00"/>
          </w:tcPr>
          <w:p w14:paraId="70357545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FF0000"/>
          </w:tcPr>
          <w:p w14:paraId="4DE0BECB" w14:textId="77777777" w:rsidR="005D300F" w:rsidRPr="00D0335B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850" w:type="dxa"/>
          </w:tcPr>
          <w:p w14:paraId="42044CC9" w14:textId="77777777" w:rsidR="005D300F" w:rsidRPr="00D0335B" w:rsidRDefault="005D300F" w:rsidP="00932079">
            <w:pPr>
              <w:jc w:val="center"/>
            </w:pPr>
            <w:r w:rsidRPr="0053101B">
              <w:t>N/A</w:t>
            </w:r>
          </w:p>
        </w:tc>
        <w:tc>
          <w:tcPr>
            <w:tcW w:w="1276" w:type="dxa"/>
          </w:tcPr>
          <w:p w14:paraId="3A028918" w14:textId="77777777" w:rsidR="005D300F" w:rsidRPr="00D0335B" w:rsidRDefault="005D300F" w:rsidP="00932079">
            <w:pPr>
              <w:jc w:val="center"/>
            </w:pPr>
            <w:r w:rsidRPr="002F3CDD">
              <w:t>Include</w:t>
            </w:r>
          </w:p>
        </w:tc>
      </w:tr>
      <w:tr w:rsidR="005D300F" w14:paraId="5123276D" w14:textId="77777777" w:rsidTr="00932079">
        <w:tc>
          <w:tcPr>
            <w:tcW w:w="1844" w:type="dxa"/>
          </w:tcPr>
          <w:p w14:paraId="04B6E8C7" w14:textId="71023A50" w:rsidR="005D300F" w:rsidRPr="00A57543" w:rsidRDefault="005D300F" w:rsidP="00932079">
            <w:r w:rsidRPr="00A57543">
              <w:t xml:space="preserve">Tian et al </w:t>
            </w:r>
            <w:r w:rsidRPr="00A57543">
              <w:rPr>
                <w:vertAlign w:val="superscript"/>
              </w:rPr>
              <w:t>(</w:t>
            </w:r>
            <w:r w:rsidR="005203EB" w:rsidRPr="00A57543">
              <w:rPr>
                <w:vertAlign w:val="superscript"/>
              </w:rPr>
              <w:t>18</w:t>
            </w:r>
            <w:r w:rsidRPr="00A57543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00FF00"/>
          </w:tcPr>
          <w:p w14:paraId="780CD40F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00FF00"/>
          </w:tcPr>
          <w:p w14:paraId="1F304561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FF0000"/>
          </w:tcPr>
          <w:p w14:paraId="19E24C85" w14:textId="77777777" w:rsidR="005D300F" w:rsidRPr="00D0335B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FFFF00"/>
          </w:tcPr>
          <w:p w14:paraId="199E3939" w14:textId="77777777" w:rsidR="005D300F" w:rsidRPr="00D0335B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FFFF00"/>
          </w:tcPr>
          <w:p w14:paraId="66060E4E" w14:textId="77777777" w:rsidR="005D300F" w:rsidRPr="00D0335B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00FF00"/>
          </w:tcPr>
          <w:p w14:paraId="115FB4EF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00FF00"/>
          </w:tcPr>
          <w:p w14:paraId="1FACEC33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00FF00"/>
          </w:tcPr>
          <w:p w14:paraId="47EE1CEB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00FF00"/>
          </w:tcPr>
          <w:p w14:paraId="14D84CA6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490137A6" w14:textId="77777777" w:rsidR="005D300F" w:rsidRPr="00D0335B" w:rsidRDefault="005D300F" w:rsidP="00932079">
            <w:pPr>
              <w:jc w:val="center"/>
            </w:pPr>
            <w:r w:rsidRPr="0053101B">
              <w:t>N/A</w:t>
            </w:r>
          </w:p>
        </w:tc>
        <w:tc>
          <w:tcPr>
            <w:tcW w:w="1276" w:type="dxa"/>
          </w:tcPr>
          <w:p w14:paraId="4EC0AFC0" w14:textId="77777777" w:rsidR="005D300F" w:rsidRPr="00D0335B" w:rsidRDefault="005D300F" w:rsidP="00932079">
            <w:pPr>
              <w:jc w:val="center"/>
            </w:pPr>
            <w:r w:rsidRPr="002F3CDD">
              <w:t>Include</w:t>
            </w:r>
          </w:p>
        </w:tc>
      </w:tr>
      <w:tr w:rsidR="005D300F" w14:paraId="647F1E71" w14:textId="77777777" w:rsidTr="00932079">
        <w:tc>
          <w:tcPr>
            <w:tcW w:w="1844" w:type="dxa"/>
          </w:tcPr>
          <w:p w14:paraId="4CAC4FCC" w14:textId="48BEA3E7" w:rsidR="005D300F" w:rsidRPr="00A57543" w:rsidRDefault="005D300F" w:rsidP="00932079">
            <w:r w:rsidRPr="00A57543">
              <w:t xml:space="preserve">Barton et al </w:t>
            </w:r>
            <w:r w:rsidRPr="00A57543">
              <w:rPr>
                <w:vertAlign w:val="superscript"/>
              </w:rPr>
              <w:t>(</w:t>
            </w:r>
            <w:r w:rsidR="005203EB" w:rsidRPr="00A57543">
              <w:rPr>
                <w:vertAlign w:val="superscript"/>
              </w:rPr>
              <w:t>19</w:t>
            </w:r>
            <w:r w:rsidRPr="00A57543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00FF00"/>
          </w:tcPr>
          <w:p w14:paraId="097E1EBA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00FF00"/>
          </w:tcPr>
          <w:p w14:paraId="466D8256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00FF00"/>
          </w:tcPr>
          <w:p w14:paraId="722E02FE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FF00"/>
          </w:tcPr>
          <w:p w14:paraId="6A35BDBC" w14:textId="77777777" w:rsidR="005D300F" w:rsidRPr="00D0335B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FFFF00"/>
          </w:tcPr>
          <w:p w14:paraId="2ABCD20E" w14:textId="77777777" w:rsidR="005D300F" w:rsidRPr="00D0335B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00FF00"/>
          </w:tcPr>
          <w:p w14:paraId="28D3271F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00FF00"/>
          </w:tcPr>
          <w:p w14:paraId="4790A767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00FF00"/>
          </w:tcPr>
          <w:p w14:paraId="1372FDC7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00FF00"/>
          </w:tcPr>
          <w:p w14:paraId="3D7E6939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359796CF" w14:textId="77777777" w:rsidR="005D300F" w:rsidRPr="00D0335B" w:rsidRDefault="005D300F" w:rsidP="00932079">
            <w:pPr>
              <w:jc w:val="center"/>
            </w:pPr>
            <w:r w:rsidRPr="0053101B">
              <w:t>N/A</w:t>
            </w:r>
          </w:p>
        </w:tc>
        <w:tc>
          <w:tcPr>
            <w:tcW w:w="1276" w:type="dxa"/>
          </w:tcPr>
          <w:p w14:paraId="13815AA5" w14:textId="77777777" w:rsidR="005D300F" w:rsidRPr="00D0335B" w:rsidRDefault="005D300F" w:rsidP="00932079">
            <w:pPr>
              <w:jc w:val="center"/>
            </w:pPr>
            <w:r w:rsidRPr="002F3CDD">
              <w:t>Include</w:t>
            </w:r>
          </w:p>
        </w:tc>
      </w:tr>
      <w:tr w:rsidR="005D300F" w14:paraId="261A2217" w14:textId="77777777" w:rsidTr="00A16CC3">
        <w:tc>
          <w:tcPr>
            <w:tcW w:w="1844" w:type="dxa"/>
          </w:tcPr>
          <w:p w14:paraId="7BBFBF39" w14:textId="3FCC7E59" w:rsidR="005D300F" w:rsidRPr="00A57543" w:rsidRDefault="005D300F" w:rsidP="00932079">
            <w:proofErr w:type="spellStart"/>
            <w:r w:rsidRPr="00A57543">
              <w:t>Edler</w:t>
            </w:r>
            <w:proofErr w:type="spellEnd"/>
            <w:r w:rsidRPr="00A57543">
              <w:t xml:space="preserve"> et al </w:t>
            </w:r>
            <w:r w:rsidRPr="00A57543">
              <w:rPr>
                <w:vertAlign w:val="superscript"/>
              </w:rPr>
              <w:t>(</w:t>
            </w:r>
            <w:r w:rsidR="005203EB" w:rsidRPr="00A57543">
              <w:rPr>
                <w:vertAlign w:val="superscript"/>
              </w:rPr>
              <w:t>21</w:t>
            </w:r>
            <w:r w:rsidRPr="00A57543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66FF33"/>
          </w:tcPr>
          <w:p w14:paraId="0617D650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5B855E0D" w14:textId="77777777" w:rsidR="005D300F" w:rsidRPr="00D0335B" w:rsidRDefault="005D300F" w:rsidP="00932079">
            <w:pPr>
              <w:jc w:val="center"/>
            </w:pPr>
            <w:r w:rsidRPr="008D41FD">
              <w:t>Yes</w:t>
            </w:r>
          </w:p>
        </w:tc>
        <w:tc>
          <w:tcPr>
            <w:tcW w:w="992" w:type="dxa"/>
            <w:shd w:val="clear" w:color="auto" w:fill="00FF00"/>
          </w:tcPr>
          <w:p w14:paraId="26761242" w14:textId="77777777" w:rsidR="005D300F" w:rsidRPr="00D0335B" w:rsidRDefault="005D300F" w:rsidP="00932079">
            <w:pPr>
              <w:jc w:val="center"/>
            </w:pPr>
            <w:r w:rsidRPr="008D41FD">
              <w:t>Yes</w:t>
            </w:r>
          </w:p>
        </w:tc>
        <w:tc>
          <w:tcPr>
            <w:tcW w:w="1134" w:type="dxa"/>
            <w:shd w:val="clear" w:color="auto" w:fill="FF0000"/>
          </w:tcPr>
          <w:p w14:paraId="1AA73948" w14:textId="77777777" w:rsidR="005D300F" w:rsidRPr="00D0335B" w:rsidRDefault="005D300F" w:rsidP="00932079">
            <w:pPr>
              <w:jc w:val="center"/>
            </w:pPr>
            <w:r w:rsidRPr="008D41FD">
              <w:t>No</w:t>
            </w:r>
          </w:p>
        </w:tc>
        <w:tc>
          <w:tcPr>
            <w:tcW w:w="1134" w:type="dxa"/>
            <w:shd w:val="clear" w:color="auto" w:fill="00FF00"/>
          </w:tcPr>
          <w:p w14:paraId="1C4D47B0" w14:textId="77777777" w:rsidR="005D300F" w:rsidRPr="00D0335B" w:rsidRDefault="005D300F" w:rsidP="00932079">
            <w:pPr>
              <w:jc w:val="center"/>
            </w:pPr>
            <w:r w:rsidRPr="008D41FD">
              <w:t>Yes</w:t>
            </w:r>
          </w:p>
        </w:tc>
        <w:tc>
          <w:tcPr>
            <w:tcW w:w="1134" w:type="dxa"/>
            <w:shd w:val="clear" w:color="auto" w:fill="00FF00"/>
          </w:tcPr>
          <w:p w14:paraId="5BC3FE2E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FF0000"/>
          </w:tcPr>
          <w:p w14:paraId="08FB2359" w14:textId="77777777" w:rsidR="005D300F" w:rsidRPr="00D0335B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1135" w:type="dxa"/>
            <w:shd w:val="clear" w:color="auto" w:fill="00FF00"/>
          </w:tcPr>
          <w:p w14:paraId="2587D1BE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00FF00"/>
          </w:tcPr>
          <w:p w14:paraId="668639A4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465E3DB1" w14:textId="77777777" w:rsidR="005D300F" w:rsidRPr="00D0335B" w:rsidRDefault="005D300F" w:rsidP="00932079">
            <w:pPr>
              <w:jc w:val="center"/>
            </w:pPr>
            <w:r w:rsidRPr="008D41FD">
              <w:t>N/A</w:t>
            </w:r>
          </w:p>
        </w:tc>
        <w:tc>
          <w:tcPr>
            <w:tcW w:w="1276" w:type="dxa"/>
          </w:tcPr>
          <w:p w14:paraId="28718578" w14:textId="77777777" w:rsidR="005D300F" w:rsidRPr="00D0335B" w:rsidRDefault="005D300F" w:rsidP="00932079">
            <w:pPr>
              <w:jc w:val="center"/>
            </w:pPr>
            <w:r w:rsidRPr="008D41FD">
              <w:t>Include</w:t>
            </w:r>
          </w:p>
        </w:tc>
      </w:tr>
      <w:tr w:rsidR="005D300F" w14:paraId="0B687705" w14:textId="77777777" w:rsidTr="00A16CC3">
        <w:tc>
          <w:tcPr>
            <w:tcW w:w="1844" w:type="dxa"/>
          </w:tcPr>
          <w:p w14:paraId="539A897F" w14:textId="6AE9B508" w:rsidR="005D300F" w:rsidRPr="00A57543" w:rsidRDefault="005D300F" w:rsidP="00932079">
            <w:proofErr w:type="spellStart"/>
            <w:r w:rsidRPr="00A57543">
              <w:t>Sekulic</w:t>
            </w:r>
            <w:proofErr w:type="spellEnd"/>
            <w:r w:rsidRPr="00A57543">
              <w:t xml:space="preserve"> et al </w:t>
            </w:r>
            <w:r w:rsidRPr="00A57543">
              <w:rPr>
                <w:vertAlign w:val="superscript"/>
              </w:rPr>
              <w:t>(2</w:t>
            </w:r>
            <w:r w:rsidR="005203EB" w:rsidRPr="00A57543">
              <w:rPr>
                <w:vertAlign w:val="superscript"/>
              </w:rPr>
              <w:t>3</w:t>
            </w:r>
            <w:r w:rsidRPr="00A57543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66FF33"/>
          </w:tcPr>
          <w:p w14:paraId="6A99AF5E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24E98802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00FF00"/>
          </w:tcPr>
          <w:p w14:paraId="2E138CEB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FF00"/>
          </w:tcPr>
          <w:p w14:paraId="3F11E531" w14:textId="77777777" w:rsidR="005D300F" w:rsidRPr="00D0335B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FF0000"/>
          </w:tcPr>
          <w:p w14:paraId="2C927021" w14:textId="77777777" w:rsidR="005D300F" w:rsidRPr="00D0335B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00FF00"/>
          </w:tcPr>
          <w:p w14:paraId="08E467FA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00FF00"/>
          </w:tcPr>
          <w:p w14:paraId="3D7587F6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00FF00"/>
          </w:tcPr>
          <w:p w14:paraId="60EDAD4D" w14:textId="77777777" w:rsidR="005D300F" w:rsidRPr="00D0335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FF0000"/>
          </w:tcPr>
          <w:p w14:paraId="191E4103" w14:textId="77777777" w:rsidR="005D300F" w:rsidRPr="00D0335B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850" w:type="dxa"/>
          </w:tcPr>
          <w:p w14:paraId="38B0C1FE" w14:textId="77777777" w:rsidR="005D300F" w:rsidRPr="00D0335B" w:rsidRDefault="005D300F" w:rsidP="00932079">
            <w:pPr>
              <w:jc w:val="center"/>
            </w:pPr>
            <w:r w:rsidRPr="0053101B">
              <w:t>N/A</w:t>
            </w:r>
          </w:p>
        </w:tc>
        <w:tc>
          <w:tcPr>
            <w:tcW w:w="1276" w:type="dxa"/>
          </w:tcPr>
          <w:p w14:paraId="700F0610" w14:textId="77777777" w:rsidR="005D300F" w:rsidRPr="00D0335B" w:rsidRDefault="005D300F" w:rsidP="00932079">
            <w:pPr>
              <w:jc w:val="center"/>
            </w:pPr>
            <w:r w:rsidRPr="002F3CDD">
              <w:t>Include</w:t>
            </w:r>
          </w:p>
        </w:tc>
      </w:tr>
      <w:tr w:rsidR="005D300F" w14:paraId="26892B2F" w14:textId="77777777" w:rsidTr="00A16CC3">
        <w:tc>
          <w:tcPr>
            <w:tcW w:w="1844" w:type="dxa"/>
          </w:tcPr>
          <w:p w14:paraId="41AAC12D" w14:textId="0F2887BC" w:rsidR="005D300F" w:rsidRPr="00A57543" w:rsidRDefault="005D300F" w:rsidP="00932079">
            <w:r w:rsidRPr="00A57543">
              <w:t xml:space="preserve">Fox et al </w:t>
            </w:r>
            <w:r w:rsidRPr="00A57543">
              <w:rPr>
                <w:vertAlign w:val="superscript"/>
              </w:rPr>
              <w:t>(2</w:t>
            </w:r>
            <w:r w:rsidR="005203EB" w:rsidRPr="00A57543">
              <w:rPr>
                <w:vertAlign w:val="superscript"/>
              </w:rPr>
              <w:t>6</w:t>
            </w:r>
            <w:r w:rsidRPr="00A57543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66FF33"/>
          </w:tcPr>
          <w:p w14:paraId="4EC1A454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75CA0134" w14:textId="77777777" w:rsidR="005D300F" w:rsidRPr="00D0335B" w:rsidRDefault="005D300F" w:rsidP="00932079">
            <w:pPr>
              <w:jc w:val="center"/>
            </w:pPr>
            <w:r w:rsidRPr="0004523C">
              <w:t>Yes</w:t>
            </w:r>
          </w:p>
        </w:tc>
        <w:tc>
          <w:tcPr>
            <w:tcW w:w="992" w:type="dxa"/>
            <w:shd w:val="clear" w:color="auto" w:fill="00FF00"/>
          </w:tcPr>
          <w:p w14:paraId="619D2E29" w14:textId="77777777" w:rsidR="005D300F" w:rsidRPr="00D0335B" w:rsidRDefault="005D300F" w:rsidP="00932079">
            <w:pPr>
              <w:jc w:val="center"/>
            </w:pPr>
            <w:r w:rsidRPr="0004523C">
              <w:t>Yes</w:t>
            </w:r>
          </w:p>
        </w:tc>
        <w:tc>
          <w:tcPr>
            <w:tcW w:w="1134" w:type="dxa"/>
            <w:shd w:val="clear" w:color="auto" w:fill="FFFF00"/>
          </w:tcPr>
          <w:p w14:paraId="6600C7EA" w14:textId="77777777" w:rsidR="005D300F" w:rsidRPr="00D0335B" w:rsidRDefault="005D300F" w:rsidP="00932079">
            <w:pPr>
              <w:jc w:val="center"/>
            </w:pPr>
            <w:r w:rsidRPr="0004523C">
              <w:t>Unclear</w:t>
            </w:r>
          </w:p>
        </w:tc>
        <w:tc>
          <w:tcPr>
            <w:tcW w:w="1134" w:type="dxa"/>
            <w:shd w:val="clear" w:color="auto" w:fill="FFFF00"/>
          </w:tcPr>
          <w:p w14:paraId="470240DC" w14:textId="77777777" w:rsidR="005D300F" w:rsidRPr="00D0335B" w:rsidRDefault="005D300F" w:rsidP="00932079">
            <w:pPr>
              <w:jc w:val="center"/>
            </w:pPr>
            <w:r w:rsidRPr="0004523C">
              <w:t>Unclear</w:t>
            </w:r>
          </w:p>
        </w:tc>
        <w:tc>
          <w:tcPr>
            <w:tcW w:w="1134" w:type="dxa"/>
            <w:shd w:val="clear" w:color="auto" w:fill="00FF00"/>
          </w:tcPr>
          <w:p w14:paraId="3C7F247E" w14:textId="77777777" w:rsidR="005D300F" w:rsidRPr="00D0335B" w:rsidRDefault="005D300F" w:rsidP="00932079">
            <w:pPr>
              <w:jc w:val="center"/>
            </w:pPr>
            <w:r w:rsidRPr="0004523C">
              <w:t>Yes</w:t>
            </w:r>
          </w:p>
        </w:tc>
        <w:tc>
          <w:tcPr>
            <w:tcW w:w="1275" w:type="dxa"/>
            <w:shd w:val="clear" w:color="auto" w:fill="00FF00"/>
          </w:tcPr>
          <w:p w14:paraId="74A7D72D" w14:textId="77777777" w:rsidR="005D300F" w:rsidRPr="00D0335B" w:rsidRDefault="005D300F" w:rsidP="00932079">
            <w:pPr>
              <w:jc w:val="center"/>
            </w:pPr>
            <w:r w:rsidRPr="0004523C">
              <w:t>Yes</w:t>
            </w:r>
          </w:p>
        </w:tc>
        <w:tc>
          <w:tcPr>
            <w:tcW w:w="1135" w:type="dxa"/>
            <w:shd w:val="clear" w:color="auto" w:fill="00FF00"/>
          </w:tcPr>
          <w:p w14:paraId="65F6DEA5" w14:textId="77777777" w:rsidR="005D300F" w:rsidRPr="00D0335B" w:rsidRDefault="005D300F" w:rsidP="00932079">
            <w:pPr>
              <w:jc w:val="center"/>
            </w:pPr>
            <w:r w:rsidRPr="0004523C">
              <w:t>Yes</w:t>
            </w:r>
          </w:p>
        </w:tc>
        <w:tc>
          <w:tcPr>
            <w:tcW w:w="1418" w:type="dxa"/>
            <w:shd w:val="clear" w:color="auto" w:fill="00FF00"/>
          </w:tcPr>
          <w:p w14:paraId="4AC83F2D" w14:textId="77777777" w:rsidR="005D300F" w:rsidRPr="00D0335B" w:rsidRDefault="005D300F" w:rsidP="00932079">
            <w:pPr>
              <w:jc w:val="center"/>
            </w:pPr>
            <w:r w:rsidRPr="0004523C">
              <w:t>Yes</w:t>
            </w:r>
          </w:p>
        </w:tc>
        <w:tc>
          <w:tcPr>
            <w:tcW w:w="850" w:type="dxa"/>
          </w:tcPr>
          <w:p w14:paraId="7F2C7603" w14:textId="77777777" w:rsidR="005D300F" w:rsidRPr="00D0335B" w:rsidRDefault="005D300F" w:rsidP="00932079">
            <w:pPr>
              <w:jc w:val="center"/>
            </w:pPr>
            <w:r w:rsidRPr="0053101B">
              <w:t>N/A</w:t>
            </w:r>
          </w:p>
        </w:tc>
        <w:tc>
          <w:tcPr>
            <w:tcW w:w="1276" w:type="dxa"/>
          </w:tcPr>
          <w:p w14:paraId="67B85B08" w14:textId="77777777" w:rsidR="005D300F" w:rsidRPr="00D0335B" w:rsidRDefault="005D300F" w:rsidP="00932079">
            <w:pPr>
              <w:jc w:val="center"/>
            </w:pPr>
            <w:r w:rsidRPr="002F3CDD">
              <w:t>Include</w:t>
            </w:r>
          </w:p>
        </w:tc>
      </w:tr>
      <w:tr w:rsidR="005D300F" w14:paraId="3A5A954B" w14:textId="77777777" w:rsidTr="00A16CC3">
        <w:tc>
          <w:tcPr>
            <w:tcW w:w="1844" w:type="dxa"/>
          </w:tcPr>
          <w:p w14:paraId="774A656A" w14:textId="19073829" w:rsidR="005D300F" w:rsidRPr="00A57543" w:rsidRDefault="005D300F" w:rsidP="00932079">
            <w:proofErr w:type="spellStart"/>
            <w:r w:rsidRPr="00A57543">
              <w:t>Beigmohammadi</w:t>
            </w:r>
            <w:proofErr w:type="spellEnd"/>
            <w:r w:rsidRPr="00A57543">
              <w:t xml:space="preserve"> et al </w:t>
            </w:r>
            <w:r w:rsidRPr="00A57543">
              <w:rPr>
                <w:vertAlign w:val="superscript"/>
              </w:rPr>
              <w:t>(2</w:t>
            </w:r>
            <w:r w:rsidR="005203EB" w:rsidRPr="00A57543">
              <w:rPr>
                <w:vertAlign w:val="superscript"/>
              </w:rPr>
              <w:t>7</w:t>
            </w:r>
            <w:r w:rsidRPr="00A57543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66FF33"/>
          </w:tcPr>
          <w:p w14:paraId="7C218E50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2E5D882D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FFFF00"/>
          </w:tcPr>
          <w:p w14:paraId="553DFC97" w14:textId="77777777" w:rsidR="005D300F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FFFF00"/>
          </w:tcPr>
          <w:p w14:paraId="46100951" w14:textId="77777777" w:rsidR="005D300F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00FF00"/>
          </w:tcPr>
          <w:p w14:paraId="704247CF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00FF00"/>
          </w:tcPr>
          <w:p w14:paraId="39C9B2CE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00FF00"/>
          </w:tcPr>
          <w:p w14:paraId="09DD642D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00FF00"/>
          </w:tcPr>
          <w:p w14:paraId="0D58D5F0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00FF00"/>
          </w:tcPr>
          <w:p w14:paraId="24140585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2F249509" w14:textId="77777777" w:rsidR="005D300F" w:rsidRPr="0053101B" w:rsidRDefault="005D300F" w:rsidP="00932079">
            <w:pPr>
              <w:jc w:val="center"/>
            </w:pPr>
            <w:r w:rsidRPr="00E70F60">
              <w:t>N/A</w:t>
            </w:r>
          </w:p>
        </w:tc>
        <w:tc>
          <w:tcPr>
            <w:tcW w:w="1276" w:type="dxa"/>
          </w:tcPr>
          <w:p w14:paraId="29764C51" w14:textId="77777777" w:rsidR="005D300F" w:rsidRPr="002F3CDD" w:rsidRDefault="005D300F" w:rsidP="00932079">
            <w:pPr>
              <w:jc w:val="center"/>
            </w:pPr>
            <w:r w:rsidRPr="004769CA">
              <w:t>Include</w:t>
            </w:r>
          </w:p>
        </w:tc>
      </w:tr>
      <w:tr w:rsidR="005D300F" w14:paraId="6507F50F" w14:textId="77777777" w:rsidTr="00A16CC3">
        <w:tc>
          <w:tcPr>
            <w:tcW w:w="1844" w:type="dxa"/>
          </w:tcPr>
          <w:p w14:paraId="401E3E3B" w14:textId="32976CC7" w:rsidR="005D300F" w:rsidRPr="00A57543" w:rsidRDefault="005D300F" w:rsidP="00932079">
            <w:r w:rsidRPr="00A57543">
              <w:t xml:space="preserve">Wang </w:t>
            </w:r>
            <w:r w:rsidR="005203EB" w:rsidRPr="00A57543">
              <w:t xml:space="preserve">C </w:t>
            </w:r>
            <w:r w:rsidRPr="00A57543">
              <w:t xml:space="preserve">et al </w:t>
            </w:r>
            <w:r w:rsidRPr="00A57543">
              <w:rPr>
                <w:vertAlign w:val="superscript"/>
              </w:rPr>
              <w:t>(2</w:t>
            </w:r>
            <w:r w:rsidR="005203EB" w:rsidRPr="00A57543">
              <w:rPr>
                <w:vertAlign w:val="superscript"/>
              </w:rPr>
              <w:t>8</w:t>
            </w:r>
            <w:r w:rsidRPr="00A57543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66FF33"/>
          </w:tcPr>
          <w:p w14:paraId="63462B0F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15EEBF2F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00FF00"/>
          </w:tcPr>
          <w:p w14:paraId="032934A9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FF00"/>
          </w:tcPr>
          <w:p w14:paraId="5ED5EEEA" w14:textId="77777777" w:rsidR="005D300F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FF0000"/>
          </w:tcPr>
          <w:p w14:paraId="503B77B4" w14:textId="77777777" w:rsidR="005D300F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00FF00"/>
          </w:tcPr>
          <w:p w14:paraId="146C0611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00FF00"/>
          </w:tcPr>
          <w:p w14:paraId="0F316D35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00FF00"/>
          </w:tcPr>
          <w:p w14:paraId="7637321D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00FF00"/>
          </w:tcPr>
          <w:p w14:paraId="3E8A74A7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60A9F6B8" w14:textId="77777777" w:rsidR="005D300F" w:rsidRPr="0053101B" w:rsidRDefault="005D300F" w:rsidP="00932079">
            <w:pPr>
              <w:jc w:val="center"/>
            </w:pPr>
            <w:r w:rsidRPr="002466F7">
              <w:t>N/A</w:t>
            </w:r>
          </w:p>
        </w:tc>
        <w:tc>
          <w:tcPr>
            <w:tcW w:w="1276" w:type="dxa"/>
          </w:tcPr>
          <w:p w14:paraId="736AD8B1" w14:textId="77777777" w:rsidR="005D300F" w:rsidRPr="002F3CDD" w:rsidRDefault="005D300F" w:rsidP="00932079">
            <w:pPr>
              <w:jc w:val="center"/>
            </w:pPr>
            <w:r w:rsidRPr="004769CA">
              <w:t>Include</w:t>
            </w:r>
          </w:p>
        </w:tc>
      </w:tr>
      <w:tr w:rsidR="005D300F" w14:paraId="31E7D013" w14:textId="77777777" w:rsidTr="00A16CC3">
        <w:tc>
          <w:tcPr>
            <w:tcW w:w="1844" w:type="dxa"/>
          </w:tcPr>
          <w:p w14:paraId="7D513CE7" w14:textId="6F3CC19D" w:rsidR="005D300F" w:rsidRPr="00A57543" w:rsidRDefault="005D300F" w:rsidP="00932079">
            <w:proofErr w:type="spellStart"/>
            <w:r w:rsidRPr="00A57543">
              <w:rPr>
                <w:sz w:val="20"/>
                <w:szCs w:val="20"/>
              </w:rPr>
              <w:t>Rapkiewicz</w:t>
            </w:r>
            <w:proofErr w:type="spellEnd"/>
            <w:r w:rsidRPr="00A57543">
              <w:rPr>
                <w:sz w:val="20"/>
                <w:szCs w:val="20"/>
              </w:rPr>
              <w:t xml:space="preserve"> et al </w:t>
            </w:r>
            <w:r w:rsidRPr="00A57543">
              <w:rPr>
                <w:sz w:val="20"/>
                <w:szCs w:val="20"/>
                <w:vertAlign w:val="superscript"/>
              </w:rPr>
              <w:t>(</w:t>
            </w:r>
            <w:r w:rsidR="005203EB" w:rsidRPr="00A57543">
              <w:rPr>
                <w:sz w:val="20"/>
                <w:szCs w:val="20"/>
                <w:vertAlign w:val="superscript"/>
              </w:rPr>
              <w:t>8</w:t>
            </w:r>
            <w:r w:rsidRPr="00A57543">
              <w:rPr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66FF33"/>
          </w:tcPr>
          <w:p w14:paraId="309A5ECF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2D33EC77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00FF00"/>
          </w:tcPr>
          <w:p w14:paraId="3C034CB9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00FF00"/>
          </w:tcPr>
          <w:p w14:paraId="65A33796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FF00"/>
          </w:tcPr>
          <w:p w14:paraId="4198624A" w14:textId="77777777" w:rsidR="005D300F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00FF00"/>
          </w:tcPr>
          <w:p w14:paraId="0DFF80D6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00FF00"/>
          </w:tcPr>
          <w:p w14:paraId="1DFE3DF4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00FF00"/>
          </w:tcPr>
          <w:p w14:paraId="3D9B7390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00FF00"/>
          </w:tcPr>
          <w:p w14:paraId="0FAD1E74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7F75F206" w14:textId="77777777" w:rsidR="005D300F" w:rsidRPr="0053101B" w:rsidRDefault="005D300F" w:rsidP="00932079">
            <w:pPr>
              <w:jc w:val="center"/>
            </w:pPr>
            <w:r w:rsidRPr="002466F7">
              <w:t>N/A</w:t>
            </w:r>
          </w:p>
        </w:tc>
        <w:tc>
          <w:tcPr>
            <w:tcW w:w="1276" w:type="dxa"/>
          </w:tcPr>
          <w:p w14:paraId="6AD2BE9F" w14:textId="77777777" w:rsidR="005D300F" w:rsidRPr="002F3CDD" w:rsidRDefault="005D300F" w:rsidP="00932079">
            <w:pPr>
              <w:jc w:val="center"/>
            </w:pPr>
            <w:r w:rsidRPr="004769CA">
              <w:t>Include</w:t>
            </w:r>
          </w:p>
        </w:tc>
      </w:tr>
      <w:tr w:rsidR="005D300F" w14:paraId="63755103" w14:textId="77777777" w:rsidTr="00A16CC3">
        <w:tc>
          <w:tcPr>
            <w:tcW w:w="1844" w:type="dxa"/>
          </w:tcPr>
          <w:p w14:paraId="25263B8D" w14:textId="644A5A87" w:rsidR="005D300F" w:rsidRPr="00A57543" w:rsidRDefault="005D300F" w:rsidP="00932079">
            <w:proofErr w:type="spellStart"/>
            <w:r w:rsidRPr="00A57543">
              <w:lastRenderedPageBreak/>
              <w:t>Bösmüller</w:t>
            </w:r>
            <w:proofErr w:type="spellEnd"/>
            <w:r w:rsidRPr="00A57543">
              <w:t xml:space="preserve"> et al </w:t>
            </w:r>
            <w:r w:rsidRPr="00A57543">
              <w:rPr>
                <w:vertAlign w:val="superscript"/>
              </w:rPr>
              <w:t>(</w:t>
            </w:r>
            <w:r w:rsidR="00422F5B" w:rsidRPr="00A57543">
              <w:rPr>
                <w:vertAlign w:val="superscript"/>
              </w:rPr>
              <w:t>29</w:t>
            </w:r>
            <w:r w:rsidRPr="00A57543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66FF33"/>
          </w:tcPr>
          <w:p w14:paraId="46C7511C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677F848C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00FF00"/>
          </w:tcPr>
          <w:p w14:paraId="220CE5D9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0000"/>
          </w:tcPr>
          <w:p w14:paraId="63DA7A64" w14:textId="77777777" w:rsidR="005D300F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FF0000"/>
          </w:tcPr>
          <w:p w14:paraId="4F962FE2" w14:textId="77777777" w:rsidR="005D300F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00FF00"/>
          </w:tcPr>
          <w:p w14:paraId="4FB7DDF9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00FF00"/>
          </w:tcPr>
          <w:p w14:paraId="5BCB705F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00FF00"/>
          </w:tcPr>
          <w:p w14:paraId="26A2E154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00FF00"/>
          </w:tcPr>
          <w:p w14:paraId="51AB0DCF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2A3DA42E" w14:textId="77777777" w:rsidR="005D300F" w:rsidRPr="0053101B" w:rsidRDefault="005D300F" w:rsidP="00932079">
            <w:pPr>
              <w:jc w:val="center"/>
            </w:pPr>
            <w:r w:rsidRPr="002466F7">
              <w:t>N/A</w:t>
            </w:r>
          </w:p>
        </w:tc>
        <w:tc>
          <w:tcPr>
            <w:tcW w:w="1276" w:type="dxa"/>
          </w:tcPr>
          <w:p w14:paraId="19D0345B" w14:textId="77777777" w:rsidR="005D300F" w:rsidRPr="002F3CDD" w:rsidRDefault="005D300F" w:rsidP="00932079">
            <w:pPr>
              <w:jc w:val="center"/>
            </w:pPr>
            <w:r w:rsidRPr="004769CA">
              <w:t>Include</w:t>
            </w:r>
          </w:p>
        </w:tc>
      </w:tr>
      <w:tr w:rsidR="005D300F" w14:paraId="6A17DBFF" w14:textId="77777777" w:rsidTr="00A16CC3">
        <w:tc>
          <w:tcPr>
            <w:tcW w:w="1844" w:type="dxa"/>
          </w:tcPr>
          <w:p w14:paraId="26B1C4A5" w14:textId="2AF59F74" w:rsidR="005D300F" w:rsidRPr="00A57543" w:rsidRDefault="005D300F" w:rsidP="00932079">
            <w:proofErr w:type="spellStart"/>
            <w:r w:rsidRPr="00A57543">
              <w:t>Youd</w:t>
            </w:r>
            <w:proofErr w:type="spellEnd"/>
            <w:r w:rsidRPr="00A57543">
              <w:t xml:space="preserve"> et al </w:t>
            </w:r>
            <w:r w:rsidRPr="00A57543">
              <w:rPr>
                <w:vertAlign w:val="superscript"/>
              </w:rPr>
              <w:t>(</w:t>
            </w:r>
            <w:r w:rsidR="00422F5B" w:rsidRPr="00A57543">
              <w:rPr>
                <w:vertAlign w:val="superscript"/>
              </w:rPr>
              <w:t>32</w:t>
            </w:r>
            <w:r w:rsidRPr="00A57543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66FF33"/>
          </w:tcPr>
          <w:p w14:paraId="0CD1BEA5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658B651B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00FF00"/>
          </w:tcPr>
          <w:p w14:paraId="2FB29A3F" w14:textId="77777777" w:rsidR="005D300F" w:rsidRPr="006957E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FF00"/>
          </w:tcPr>
          <w:p w14:paraId="71D429C4" w14:textId="77777777" w:rsidR="005D300F" w:rsidRPr="006957EB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FFFF00"/>
          </w:tcPr>
          <w:p w14:paraId="73533DF5" w14:textId="77777777" w:rsidR="005D300F" w:rsidRPr="006957EB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00FF00"/>
          </w:tcPr>
          <w:p w14:paraId="5B7CE6A6" w14:textId="77777777" w:rsidR="005D300F" w:rsidRPr="006957E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00FF00"/>
          </w:tcPr>
          <w:p w14:paraId="61A957E0" w14:textId="77777777" w:rsidR="005D300F" w:rsidRPr="006957E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00FF00"/>
          </w:tcPr>
          <w:p w14:paraId="389D29F5" w14:textId="77777777" w:rsidR="005D300F" w:rsidRPr="006957E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00FF00"/>
          </w:tcPr>
          <w:p w14:paraId="005F5FF8" w14:textId="77777777" w:rsidR="005D300F" w:rsidRPr="006957EB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65F156E7" w14:textId="77777777" w:rsidR="005D300F" w:rsidRDefault="005D300F" w:rsidP="00932079">
            <w:pPr>
              <w:jc w:val="center"/>
            </w:pPr>
            <w:r>
              <w:t>N/A</w:t>
            </w:r>
          </w:p>
        </w:tc>
        <w:tc>
          <w:tcPr>
            <w:tcW w:w="1276" w:type="dxa"/>
          </w:tcPr>
          <w:p w14:paraId="769FC364" w14:textId="77777777" w:rsidR="005D300F" w:rsidRDefault="005D300F" w:rsidP="00932079">
            <w:pPr>
              <w:jc w:val="center"/>
            </w:pPr>
            <w:r>
              <w:t>Include</w:t>
            </w:r>
          </w:p>
        </w:tc>
      </w:tr>
      <w:tr w:rsidR="005D300F" w14:paraId="0FF3C953" w14:textId="77777777" w:rsidTr="00A16CC3">
        <w:tc>
          <w:tcPr>
            <w:tcW w:w="1844" w:type="dxa"/>
          </w:tcPr>
          <w:p w14:paraId="305FAB77" w14:textId="2947A19A" w:rsidR="005D300F" w:rsidRPr="00A57543" w:rsidRDefault="005D300F" w:rsidP="00932079">
            <w:r w:rsidRPr="00A57543">
              <w:t xml:space="preserve">Bradley et al </w:t>
            </w:r>
            <w:r w:rsidRPr="00A57543">
              <w:rPr>
                <w:vertAlign w:val="superscript"/>
              </w:rPr>
              <w:t>(</w:t>
            </w:r>
            <w:r w:rsidR="00422F5B" w:rsidRPr="00A57543">
              <w:rPr>
                <w:vertAlign w:val="superscript"/>
              </w:rPr>
              <w:t>9</w:t>
            </w:r>
            <w:r w:rsidRPr="00A57543">
              <w:rPr>
                <w:vertAlign w:val="superscript"/>
              </w:rPr>
              <w:t>)</w:t>
            </w:r>
          </w:p>
        </w:tc>
        <w:tc>
          <w:tcPr>
            <w:tcW w:w="992" w:type="dxa"/>
            <w:shd w:val="clear" w:color="auto" w:fill="66FF33"/>
          </w:tcPr>
          <w:p w14:paraId="6141C84C" w14:textId="77777777" w:rsidR="005D300F" w:rsidRPr="00294120" w:rsidRDefault="005D300F" w:rsidP="00932079">
            <w:pPr>
              <w:jc w:val="center"/>
              <w:rPr>
                <w:highlight w:val="green"/>
              </w:rPr>
            </w:pPr>
            <w:r w:rsidRPr="00294120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33AE042C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00FF00"/>
          </w:tcPr>
          <w:p w14:paraId="35E2C96D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FF00"/>
          </w:tcPr>
          <w:p w14:paraId="58563256" w14:textId="77777777" w:rsidR="005D300F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FFFF00"/>
          </w:tcPr>
          <w:p w14:paraId="7DD601FA" w14:textId="77777777" w:rsidR="005D300F" w:rsidRDefault="005D300F" w:rsidP="00932079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00FF00"/>
          </w:tcPr>
          <w:p w14:paraId="1616D3E0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FF0000"/>
          </w:tcPr>
          <w:p w14:paraId="04CAFC30" w14:textId="77777777" w:rsidR="005D300F" w:rsidRDefault="005D300F" w:rsidP="00932079">
            <w:pPr>
              <w:jc w:val="center"/>
            </w:pPr>
            <w:r>
              <w:t>No</w:t>
            </w:r>
          </w:p>
        </w:tc>
        <w:tc>
          <w:tcPr>
            <w:tcW w:w="1135" w:type="dxa"/>
            <w:shd w:val="clear" w:color="auto" w:fill="00FF00"/>
          </w:tcPr>
          <w:p w14:paraId="7A397FAC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00FF00"/>
          </w:tcPr>
          <w:p w14:paraId="0AE3D935" w14:textId="77777777" w:rsidR="005D300F" w:rsidRDefault="005D300F" w:rsidP="00932079">
            <w:pPr>
              <w:jc w:val="center"/>
            </w:pPr>
            <w:r>
              <w:t>Yes</w:t>
            </w:r>
          </w:p>
        </w:tc>
        <w:tc>
          <w:tcPr>
            <w:tcW w:w="850" w:type="dxa"/>
          </w:tcPr>
          <w:p w14:paraId="62107322" w14:textId="77777777" w:rsidR="005D300F" w:rsidRDefault="005D300F" w:rsidP="00932079">
            <w:pPr>
              <w:jc w:val="center"/>
            </w:pPr>
            <w:r>
              <w:t>N/A</w:t>
            </w:r>
          </w:p>
        </w:tc>
        <w:tc>
          <w:tcPr>
            <w:tcW w:w="1276" w:type="dxa"/>
          </w:tcPr>
          <w:p w14:paraId="2C1DD7FD" w14:textId="77777777" w:rsidR="005D300F" w:rsidRDefault="005D300F" w:rsidP="00932079">
            <w:pPr>
              <w:jc w:val="center"/>
            </w:pPr>
            <w:r>
              <w:t>Include</w:t>
            </w:r>
          </w:p>
        </w:tc>
      </w:tr>
      <w:tr w:rsidR="005447F7" w14:paraId="5FA271B3" w14:textId="77777777" w:rsidTr="00A16CC3">
        <w:tc>
          <w:tcPr>
            <w:tcW w:w="1844" w:type="dxa"/>
          </w:tcPr>
          <w:p w14:paraId="6B3DA1C1" w14:textId="1CFA7168" w:rsidR="005447F7" w:rsidRPr="00A57543" w:rsidRDefault="005447F7" w:rsidP="005447F7">
            <w:r w:rsidRPr="00A57543">
              <w:t xml:space="preserve">Grosse et al </w:t>
            </w:r>
            <w:r w:rsidRPr="00A57543">
              <w:rPr>
                <w:vertAlign w:val="superscript"/>
              </w:rPr>
              <w:t>(36)</w:t>
            </w:r>
          </w:p>
        </w:tc>
        <w:tc>
          <w:tcPr>
            <w:tcW w:w="992" w:type="dxa"/>
            <w:shd w:val="clear" w:color="auto" w:fill="66FF33"/>
          </w:tcPr>
          <w:p w14:paraId="367361AC" w14:textId="1EDE5788" w:rsidR="005447F7" w:rsidRPr="00294120" w:rsidRDefault="005447F7" w:rsidP="005447F7">
            <w:pPr>
              <w:jc w:val="center"/>
              <w:rPr>
                <w:highlight w:val="green"/>
              </w:rPr>
            </w:pPr>
            <w:r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0376E75E" w14:textId="6763155F" w:rsidR="005447F7" w:rsidRDefault="005447F7" w:rsidP="005447F7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66FF33"/>
          </w:tcPr>
          <w:p w14:paraId="0396B980" w14:textId="26CFFDBE" w:rsidR="005447F7" w:rsidRDefault="005447F7" w:rsidP="005447F7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66FF33"/>
          </w:tcPr>
          <w:p w14:paraId="48570764" w14:textId="6101112C" w:rsidR="005447F7" w:rsidRDefault="005447F7" w:rsidP="005447F7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0000"/>
          </w:tcPr>
          <w:p w14:paraId="4DC36164" w14:textId="015D3CFA" w:rsidR="005447F7" w:rsidRDefault="005447F7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66FF33"/>
          </w:tcPr>
          <w:p w14:paraId="5B7C1FE7" w14:textId="20D0AFEB" w:rsidR="005447F7" w:rsidRDefault="005447F7" w:rsidP="005447F7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66FF33"/>
          </w:tcPr>
          <w:p w14:paraId="43E0D44F" w14:textId="047DD675" w:rsidR="005447F7" w:rsidRDefault="005447F7" w:rsidP="005447F7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66FF33"/>
          </w:tcPr>
          <w:p w14:paraId="233DAA0D" w14:textId="736CCDFA" w:rsidR="005447F7" w:rsidRDefault="005447F7" w:rsidP="005447F7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66FF33"/>
          </w:tcPr>
          <w:p w14:paraId="0FB175EA" w14:textId="7AC97867" w:rsidR="005447F7" w:rsidRDefault="005447F7" w:rsidP="005447F7">
            <w:pPr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26054689" w14:textId="0D3C6C8D" w:rsidR="005447F7" w:rsidRDefault="005447F7" w:rsidP="005447F7">
            <w:pPr>
              <w:jc w:val="center"/>
            </w:pPr>
            <w:r w:rsidRPr="00BE72BB">
              <w:t>N/A</w:t>
            </w:r>
          </w:p>
        </w:tc>
        <w:tc>
          <w:tcPr>
            <w:tcW w:w="1276" w:type="dxa"/>
          </w:tcPr>
          <w:p w14:paraId="336FB5E9" w14:textId="421DF9CA" w:rsidR="005447F7" w:rsidRDefault="005447F7" w:rsidP="005447F7">
            <w:pPr>
              <w:jc w:val="center"/>
            </w:pPr>
            <w:r w:rsidRPr="00E23FB6">
              <w:t>Include</w:t>
            </w:r>
          </w:p>
        </w:tc>
      </w:tr>
      <w:tr w:rsidR="005447F7" w14:paraId="633B1A3A" w14:textId="77777777" w:rsidTr="00A16CC3">
        <w:tc>
          <w:tcPr>
            <w:tcW w:w="1844" w:type="dxa"/>
          </w:tcPr>
          <w:p w14:paraId="6D8B12C4" w14:textId="5735B06D" w:rsidR="005447F7" w:rsidRPr="00A57543" w:rsidRDefault="005447F7" w:rsidP="005447F7">
            <w:proofErr w:type="spellStart"/>
            <w:r w:rsidRPr="00A57543">
              <w:rPr>
                <w:sz w:val="20"/>
                <w:szCs w:val="20"/>
              </w:rPr>
              <w:t>Remmelink</w:t>
            </w:r>
            <w:proofErr w:type="spellEnd"/>
            <w:r w:rsidRPr="00A57543">
              <w:rPr>
                <w:sz w:val="20"/>
                <w:szCs w:val="20"/>
              </w:rPr>
              <w:t xml:space="preserve"> et al </w:t>
            </w:r>
            <w:r w:rsidRPr="00A57543">
              <w:rPr>
                <w:sz w:val="20"/>
                <w:szCs w:val="20"/>
                <w:vertAlign w:val="superscript"/>
              </w:rPr>
              <w:t>(38)</w:t>
            </w:r>
          </w:p>
        </w:tc>
        <w:tc>
          <w:tcPr>
            <w:tcW w:w="992" w:type="dxa"/>
            <w:shd w:val="clear" w:color="auto" w:fill="66FF33"/>
          </w:tcPr>
          <w:p w14:paraId="0B5BD27B" w14:textId="27B6FFB2" w:rsidR="005447F7" w:rsidRPr="00294120" w:rsidRDefault="00F16649" w:rsidP="005447F7">
            <w:pPr>
              <w:jc w:val="center"/>
              <w:rPr>
                <w:highlight w:val="green"/>
              </w:rPr>
            </w:pPr>
            <w:r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5CA6741A" w14:textId="57E39816" w:rsidR="005447F7" w:rsidRDefault="00F16649" w:rsidP="005447F7">
            <w:pPr>
              <w:jc w:val="center"/>
            </w:pPr>
            <w:r w:rsidRPr="009F2717"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78C0E4DB" w14:textId="2AD2CCC0" w:rsidR="005447F7" w:rsidRDefault="00F16649" w:rsidP="005447F7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66FF33"/>
          </w:tcPr>
          <w:p w14:paraId="1B18967A" w14:textId="34089997" w:rsidR="005447F7" w:rsidRDefault="00F16649" w:rsidP="005447F7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0000"/>
          </w:tcPr>
          <w:p w14:paraId="195195F9" w14:textId="11FC3DF5" w:rsidR="005447F7" w:rsidRDefault="00F16649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66FF33"/>
          </w:tcPr>
          <w:p w14:paraId="69F32827" w14:textId="79787EB6" w:rsidR="005447F7" w:rsidRDefault="00F16649" w:rsidP="005447F7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66FF33"/>
          </w:tcPr>
          <w:p w14:paraId="305850F0" w14:textId="65193A68" w:rsidR="005447F7" w:rsidRDefault="00F16649" w:rsidP="005447F7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66FF33"/>
          </w:tcPr>
          <w:p w14:paraId="4725C8D3" w14:textId="76CE9517" w:rsidR="005447F7" w:rsidRDefault="00F16649" w:rsidP="005447F7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66FF33"/>
          </w:tcPr>
          <w:p w14:paraId="0F9624FE" w14:textId="0151BCD3" w:rsidR="005447F7" w:rsidRDefault="00F16649" w:rsidP="005447F7">
            <w:pPr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0E15CBB0" w14:textId="621D1A96" w:rsidR="005447F7" w:rsidRDefault="005447F7" w:rsidP="005447F7">
            <w:pPr>
              <w:jc w:val="center"/>
            </w:pPr>
            <w:r w:rsidRPr="00BE72BB">
              <w:t>N/A</w:t>
            </w:r>
          </w:p>
        </w:tc>
        <w:tc>
          <w:tcPr>
            <w:tcW w:w="1276" w:type="dxa"/>
          </w:tcPr>
          <w:p w14:paraId="7533E73E" w14:textId="13048FBB" w:rsidR="005447F7" w:rsidRDefault="005447F7" w:rsidP="005447F7">
            <w:pPr>
              <w:jc w:val="center"/>
            </w:pPr>
            <w:r w:rsidRPr="00E23FB6">
              <w:t>Include</w:t>
            </w:r>
          </w:p>
        </w:tc>
      </w:tr>
      <w:tr w:rsidR="005447F7" w14:paraId="6F18EE57" w14:textId="77777777" w:rsidTr="00A16CC3">
        <w:tc>
          <w:tcPr>
            <w:tcW w:w="1844" w:type="dxa"/>
          </w:tcPr>
          <w:p w14:paraId="1F663FC5" w14:textId="7088A91A" w:rsidR="005447F7" w:rsidRPr="00A57543" w:rsidRDefault="005447F7" w:rsidP="005447F7">
            <w:pPr>
              <w:rPr>
                <w:sz w:val="20"/>
                <w:szCs w:val="20"/>
              </w:rPr>
            </w:pPr>
            <w:r w:rsidRPr="00A57543">
              <w:rPr>
                <w:rFonts w:cs="Calibri"/>
                <w:sz w:val="20"/>
                <w:szCs w:val="20"/>
              </w:rPr>
              <w:t xml:space="preserve">Nadkarni et al </w:t>
            </w:r>
            <w:r w:rsidRPr="00A57543">
              <w:rPr>
                <w:rFonts w:cs="Calibri"/>
                <w:sz w:val="20"/>
                <w:szCs w:val="20"/>
                <w:vertAlign w:val="superscript"/>
              </w:rPr>
              <w:t>(41)</w:t>
            </w:r>
          </w:p>
        </w:tc>
        <w:tc>
          <w:tcPr>
            <w:tcW w:w="992" w:type="dxa"/>
            <w:shd w:val="clear" w:color="auto" w:fill="66FF33"/>
          </w:tcPr>
          <w:p w14:paraId="30A92064" w14:textId="1B5E134C" w:rsidR="005447F7" w:rsidRPr="00294120" w:rsidRDefault="00F13C1B" w:rsidP="005447F7">
            <w:pPr>
              <w:jc w:val="center"/>
              <w:rPr>
                <w:highlight w:val="green"/>
              </w:rPr>
            </w:pPr>
            <w:r>
              <w:rPr>
                <w:highlight w:val="green"/>
              </w:rPr>
              <w:t>Yes</w:t>
            </w:r>
          </w:p>
        </w:tc>
        <w:tc>
          <w:tcPr>
            <w:tcW w:w="992" w:type="dxa"/>
            <w:shd w:val="clear" w:color="auto" w:fill="66FF33"/>
          </w:tcPr>
          <w:p w14:paraId="634C5C2A" w14:textId="211491BC" w:rsidR="005447F7" w:rsidRDefault="00F13C1B" w:rsidP="005447F7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FFFF00"/>
          </w:tcPr>
          <w:p w14:paraId="0378AE2C" w14:textId="4A6DD2E7" w:rsidR="005447F7" w:rsidRDefault="00F13C1B" w:rsidP="005447F7">
            <w:pPr>
              <w:jc w:val="center"/>
            </w:pPr>
            <w:r>
              <w:t>Unclear</w:t>
            </w:r>
          </w:p>
        </w:tc>
        <w:tc>
          <w:tcPr>
            <w:tcW w:w="1134" w:type="dxa"/>
            <w:shd w:val="clear" w:color="auto" w:fill="66FF33"/>
          </w:tcPr>
          <w:p w14:paraId="47BE8B93" w14:textId="583D71AF" w:rsidR="005447F7" w:rsidRDefault="00F13C1B" w:rsidP="005447F7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0000"/>
          </w:tcPr>
          <w:p w14:paraId="73FD6C14" w14:textId="64BD1228" w:rsidR="005447F7" w:rsidRDefault="00F13C1B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FF0000"/>
          </w:tcPr>
          <w:p w14:paraId="5C2827C3" w14:textId="494CD958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1275" w:type="dxa"/>
            <w:shd w:val="clear" w:color="auto" w:fill="FF0000"/>
          </w:tcPr>
          <w:p w14:paraId="0B8A3E48" w14:textId="02711224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1135" w:type="dxa"/>
            <w:shd w:val="clear" w:color="auto" w:fill="FF0000"/>
          </w:tcPr>
          <w:p w14:paraId="51840CD9" w14:textId="38F4F465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1418" w:type="dxa"/>
            <w:shd w:val="clear" w:color="auto" w:fill="66FF33"/>
          </w:tcPr>
          <w:p w14:paraId="51EDBF9E" w14:textId="4653A450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28DCE19F" w14:textId="1191E3A2" w:rsidR="005447F7" w:rsidRDefault="005447F7" w:rsidP="005447F7">
            <w:pPr>
              <w:jc w:val="center"/>
            </w:pPr>
            <w:r w:rsidRPr="00BE72BB">
              <w:t>N/A</w:t>
            </w:r>
          </w:p>
        </w:tc>
        <w:tc>
          <w:tcPr>
            <w:tcW w:w="1276" w:type="dxa"/>
          </w:tcPr>
          <w:p w14:paraId="3CC866B4" w14:textId="310AA824" w:rsidR="005447F7" w:rsidRDefault="005447F7" w:rsidP="005447F7">
            <w:pPr>
              <w:jc w:val="center"/>
            </w:pPr>
            <w:r w:rsidRPr="00E23FB6">
              <w:t>Include</w:t>
            </w:r>
          </w:p>
        </w:tc>
      </w:tr>
      <w:tr w:rsidR="005447F7" w14:paraId="0EEA7E36" w14:textId="77777777" w:rsidTr="00972B2F">
        <w:tc>
          <w:tcPr>
            <w:tcW w:w="1844" w:type="dxa"/>
          </w:tcPr>
          <w:p w14:paraId="31363825" w14:textId="120F364F" w:rsidR="005447F7" w:rsidRPr="00A57543" w:rsidRDefault="005447F7" w:rsidP="005447F7">
            <w:pPr>
              <w:rPr>
                <w:sz w:val="20"/>
                <w:szCs w:val="20"/>
              </w:rPr>
            </w:pPr>
            <w:proofErr w:type="spellStart"/>
            <w:r w:rsidRPr="00A57543">
              <w:rPr>
                <w:rFonts w:cs="Calibri"/>
                <w:sz w:val="20"/>
                <w:szCs w:val="20"/>
              </w:rPr>
              <w:t>Oprinca</w:t>
            </w:r>
            <w:proofErr w:type="spellEnd"/>
            <w:r w:rsidRPr="00A57543">
              <w:rPr>
                <w:rFonts w:cs="Calibri"/>
                <w:sz w:val="20"/>
                <w:szCs w:val="20"/>
              </w:rPr>
              <w:t xml:space="preserve"> et al </w:t>
            </w:r>
            <w:r w:rsidRPr="00A57543">
              <w:rPr>
                <w:rFonts w:cs="Calibri"/>
                <w:sz w:val="20"/>
                <w:szCs w:val="20"/>
                <w:vertAlign w:val="superscript"/>
              </w:rPr>
              <w:t>(43)</w:t>
            </w:r>
          </w:p>
        </w:tc>
        <w:tc>
          <w:tcPr>
            <w:tcW w:w="992" w:type="dxa"/>
            <w:shd w:val="clear" w:color="auto" w:fill="66FF33"/>
          </w:tcPr>
          <w:p w14:paraId="0814BC3C" w14:textId="5544F098" w:rsidR="005447F7" w:rsidRPr="00972B2F" w:rsidRDefault="00A16CC3" w:rsidP="005447F7">
            <w:pPr>
              <w:jc w:val="center"/>
            </w:pPr>
            <w:r w:rsidRPr="00972B2F">
              <w:t>Yes</w:t>
            </w:r>
          </w:p>
        </w:tc>
        <w:tc>
          <w:tcPr>
            <w:tcW w:w="992" w:type="dxa"/>
            <w:shd w:val="clear" w:color="auto" w:fill="66FF33"/>
          </w:tcPr>
          <w:p w14:paraId="1E8606A4" w14:textId="5206A179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66FF33"/>
          </w:tcPr>
          <w:p w14:paraId="16B987F0" w14:textId="6E41ED32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0000"/>
          </w:tcPr>
          <w:p w14:paraId="66A0CB2A" w14:textId="291FFF28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FF0000"/>
          </w:tcPr>
          <w:p w14:paraId="419F0750" w14:textId="66858745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66FF33"/>
          </w:tcPr>
          <w:p w14:paraId="0CE867F9" w14:textId="46AFA70D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66FF33"/>
          </w:tcPr>
          <w:p w14:paraId="4AE9821D" w14:textId="1C8698EA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66FF33"/>
          </w:tcPr>
          <w:p w14:paraId="7B317763" w14:textId="6BB5DD45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FF0000"/>
          </w:tcPr>
          <w:p w14:paraId="33BDFD89" w14:textId="368D65B4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850" w:type="dxa"/>
            <w:shd w:val="clear" w:color="auto" w:fill="auto"/>
          </w:tcPr>
          <w:p w14:paraId="1AB45241" w14:textId="24D669FC" w:rsidR="005447F7" w:rsidRDefault="005447F7" w:rsidP="005447F7">
            <w:pPr>
              <w:jc w:val="center"/>
            </w:pPr>
            <w:r w:rsidRPr="00BE72BB">
              <w:t>N/A</w:t>
            </w:r>
          </w:p>
        </w:tc>
        <w:tc>
          <w:tcPr>
            <w:tcW w:w="1276" w:type="dxa"/>
          </w:tcPr>
          <w:p w14:paraId="12C44728" w14:textId="00E13131" w:rsidR="005447F7" w:rsidRDefault="005447F7" w:rsidP="005447F7">
            <w:pPr>
              <w:jc w:val="center"/>
            </w:pPr>
            <w:r w:rsidRPr="00E23FB6">
              <w:t>Include</w:t>
            </w:r>
          </w:p>
        </w:tc>
      </w:tr>
      <w:tr w:rsidR="005447F7" w14:paraId="61BA48EE" w14:textId="77777777" w:rsidTr="00A16CC3">
        <w:tc>
          <w:tcPr>
            <w:tcW w:w="1844" w:type="dxa"/>
          </w:tcPr>
          <w:p w14:paraId="72EF4460" w14:textId="14023DDF" w:rsidR="005447F7" w:rsidRPr="00A57543" w:rsidRDefault="005447F7" w:rsidP="005447F7">
            <w:pPr>
              <w:rPr>
                <w:sz w:val="20"/>
                <w:szCs w:val="20"/>
              </w:rPr>
            </w:pPr>
            <w:r w:rsidRPr="00A57543">
              <w:rPr>
                <w:rFonts w:cs="Calibri"/>
                <w:sz w:val="20"/>
                <w:szCs w:val="20"/>
              </w:rPr>
              <w:t xml:space="preserve">Wang X et al </w:t>
            </w:r>
            <w:r w:rsidRPr="00A57543">
              <w:rPr>
                <w:rFonts w:cs="Calibri"/>
                <w:sz w:val="20"/>
                <w:szCs w:val="20"/>
                <w:vertAlign w:val="superscript"/>
              </w:rPr>
              <w:t>(44)</w:t>
            </w:r>
          </w:p>
        </w:tc>
        <w:tc>
          <w:tcPr>
            <w:tcW w:w="992" w:type="dxa"/>
            <w:shd w:val="clear" w:color="auto" w:fill="66FF33"/>
          </w:tcPr>
          <w:p w14:paraId="601F1A39" w14:textId="79E1C5A3" w:rsidR="005447F7" w:rsidRPr="00972B2F" w:rsidRDefault="00A16CC3" w:rsidP="005447F7">
            <w:pPr>
              <w:jc w:val="center"/>
            </w:pPr>
            <w:r w:rsidRPr="00972B2F">
              <w:t>Yes</w:t>
            </w:r>
          </w:p>
        </w:tc>
        <w:tc>
          <w:tcPr>
            <w:tcW w:w="992" w:type="dxa"/>
            <w:shd w:val="clear" w:color="auto" w:fill="FF0000"/>
          </w:tcPr>
          <w:p w14:paraId="243DE695" w14:textId="5FC3959F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992" w:type="dxa"/>
            <w:shd w:val="clear" w:color="auto" w:fill="FF0000"/>
          </w:tcPr>
          <w:p w14:paraId="75C3AEDA" w14:textId="2C92BAA4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FF0000"/>
          </w:tcPr>
          <w:p w14:paraId="6F17E165" w14:textId="1C195830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FF0000"/>
          </w:tcPr>
          <w:p w14:paraId="022ED7CE" w14:textId="53CC46EB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66FF33"/>
          </w:tcPr>
          <w:p w14:paraId="5A19B3E7" w14:textId="3CB549E1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66FF33"/>
          </w:tcPr>
          <w:p w14:paraId="27179C5C" w14:textId="515973E1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66FF33"/>
          </w:tcPr>
          <w:p w14:paraId="4FD62E11" w14:textId="6E317881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FF0000"/>
          </w:tcPr>
          <w:p w14:paraId="66B2284D" w14:textId="195FE6D4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850" w:type="dxa"/>
            <w:shd w:val="clear" w:color="auto" w:fill="auto"/>
          </w:tcPr>
          <w:p w14:paraId="5BC101EA" w14:textId="50ACC1DC" w:rsidR="005447F7" w:rsidRDefault="005447F7" w:rsidP="005447F7">
            <w:pPr>
              <w:jc w:val="center"/>
            </w:pPr>
            <w:r w:rsidRPr="00BE72BB">
              <w:t>N/A</w:t>
            </w:r>
          </w:p>
        </w:tc>
        <w:tc>
          <w:tcPr>
            <w:tcW w:w="1276" w:type="dxa"/>
          </w:tcPr>
          <w:p w14:paraId="16735616" w14:textId="5A28DC8C" w:rsidR="005447F7" w:rsidRDefault="005447F7" w:rsidP="005447F7">
            <w:pPr>
              <w:jc w:val="center"/>
            </w:pPr>
            <w:r w:rsidRPr="00E23FB6">
              <w:t>Include</w:t>
            </w:r>
          </w:p>
        </w:tc>
      </w:tr>
      <w:tr w:rsidR="005447F7" w14:paraId="579E7A99" w14:textId="77777777" w:rsidTr="00972B2F">
        <w:tc>
          <w:tcPr>
            <w:tcW w:w="1844" w:type="dxa"/>
          </w:tcPr>
          <w:p w14:paraId="07DF5208" w14:textId="14DF7306" w:rsidR="005447F7" w:rsidRPr="00A57543" w:rsidRDefault="005447F7" w:rsidP="005447F7">
            <w:pPr>
              <w:rPr>
                <w:sz w:val="20"/>
                <w:szCs w:val="20"/>
              </w:rPr>
            </w:pPr>
            <w:r w:rsidRPr="00A57543">
              <w:rPr>
                <w:rFonts w:cs="Calibri"/>
                <w:sz w:val="20"/>
                <w:szCs w:val="20"/>
              </w:rPr>
              <w:t xml:space="preserve">Jensen et al </w:t>
            </w:r>
            <w:r w:rsidRPr="00A57543">
              <w:rPr>
                <w:rFonts w:cs="Calibri"/>
                <w:sz w:val="20"/>
                <w:szCs w:val="20"/>
                <w:vertAlign w:val="superscript"/>
              </w:rPr>
              <w:t>(45)</w:t>
            </w:r>
          </w:p>
        </w:tc>
        <w:tc>
          <w:tcPr>
            <w:tcW w:w="992" w:type="dxa"/>
            <w:shd w:val="clear" w:color="auto" w:fill="66FF33"/>
          </w:tcPr>
          <w:p w14:paraId="1D5AA200" w14:textId="7BFAC155" w:rsidR="005447F7" w:rsidRPr="00972B2F" w:rsidRDefault="00A16CC3" w:rsidP="005447F7">
            <w:pPr>
              <w:jc w:val="center"/>
            </w:pPr>
            <w:r w:rsidRPr="00972B2F">
              <w:t>Yes</w:t>
            </w:r>
          </w:p>
        </w:tc>
        <w:tc>
          <w:tcPr>
            <w:tcW w:w="992" w:type="dxa"/>
            <w:shd w:val="clear" w:color="auto" w:fill="FF0000"/>
          </w:tcPr>
          <w:p w14:paraId="39058A1B" w14:textId="2C8CED47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992" w:type="dxa"/>
            <w:shd w:val="clear" w:color="auto" w:fill="66FF33"/>
          </w:tcPr>
          <w:p w14:paraId="248FF8D0" w14:textId="2945770D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0000"/>
          </w:tcPr>
          <w:p w14:paraId="42491695" w14:textId="15894687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FF0000"/>
          </w:tcPr>
          <w:p w14:paraId="08F435DD" w14:textId="57BE2B02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66FF33"/>
          </w:tcPr>
          <w:p w14:paraId="1BC309B2" w14:textId="41BC4118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66FF33"/>
          </w:tcPr>
          <w:p w14:paraId="2457C42A" w14:textId="06690F0E" w:rsidR="005447F7" w:rsidRDefault="00A16CC3" w:rsidP="005447F7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FF0000"/>
          </w:tcPr>
          <w:p w14:paraId="560D3235" w14:textId="6AE74E28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1418" w:type="dxa"/>
            <w:shd w:val="clear" w:color="auto" w:fill="FF0000"/>
          </w:tcPr>
          <w:p w14:paraId="534C08E0" w14:textId="24D97161" w:rsidR="005447F7" w:rsidRDefault="00A16CC3" w:rsidP="005447F7">
            <w:pPr>
              <w:jc w:val="center"/>
            </w:pPr>
            <w:r>
              <w:t>No</w:t>
            </w:r>
          </w:p>
        </w:tc>
        <w:tc>
          <w:tcPr>
            <w:tcW w:w="850" w:type="dxa"/>
            <w:shd w:val="clear" w:color="auto" w:fill="auto"/>
          </w:tcPr>
          <w:p w14:paraId="26FD4940" w14:textId="0E96028C" w:rsidR="005447F7" w:rsidRDefault="005447F7" w:rsidP="005447F7">
            <w:pPr>
              <w:jc w:val="center"/>
            </w:pPr>
            <w:r w:rsidRPr="00BE72BB">
              <w:t>N/A</w:t>
            </w:r>
          </w:p>
        </w:tc>
        <w:tc>
          <w:tcPr>
            <w:tcW w:w="1276" w:type="dxa"/>
          </w:tcPr>
          <w:p w14:paraId="5DEFE7DA" w14:textId="6CA1C618" w:rsidR="005447F7" w:rsidRDefault="005447F7" w:rsidP="005447F7">
            <w:pPr>
              <w:jc w:val="center"/>
            </w:pPr>
            <w:r w:rsidRPr="00E23FB6">
              <w:t>Include</w:t>
            </w:r>
          </w:p>
        </w:tc>
      </w:tr>
      <w:tr w:rsidR="005447F7" w14:paraId="3026261E" w14:textId="77777777" w:rsidTr="00972B2F">
        <w:tc>
          <w:tcPr>
            <w:tcW w:w="1844" w:type="dxa"/>
          </w:tcPr>
          <w:p w14:paraId="48B4B2EB" w14:textId="297FFE82" w:rsidR="005447F7" w:rsidRPr="00A57543" w:rsidRDefault="005447F7" w:rsidP="005447F7">
            <w:pPr>
              <w:rPr>
                <w:sz w:val="20"/>
                <w:szCs w:val="20"/>
              </w:rPr>
            </w:pPr>
            <w:proofErr w:type="spellStart"/>
            <w:r w:rsidRPr="00A57543">
              <w:rPr>
                <w:rFonts w:cs="Calibri"/>
                <w:sz w:val="20"/>
                <w:szCs w:val="20"/>
              </w:rPr>
              <w:t>Elsoukkary</w:t>
            </w:r>
            <w:proofErr w:type="spellEnd"/>
            <w:r w:rsidRPr="00A57543">
              <w:rPr>
                <w:rFonts w:cs="Calibri"/>
                <w:sz w:val="20"/>
                <w:szCs w:val="20"/>
              </w:rPr>
              <w:t xml:space="preserve"> et al </w:t>
            </w:r>
            <w:r w:rsidRPr="00A57543">
              <w:rPr>
                <w:rFonts w:cs="Calibri"/>
                <w:sz w:val="20"/>
                <w:szCs w:val="20"/>
                <w:vertAlign w:val="superscript"/>
              </w:rPr>
              <w:t>(46)</w:t>
            </w:r>
          </w:p>
        </w:tc>
        <w:tc>
          <w:tcPr>
            <w:tcW w:w="992" w:type="dxa"/>
            <w:shd w:val="clear" w:color="auto" w:fill="66FF33"/>
          </w:tcPr>
          <w:p w14:paraId="5740ABD9" w14:textId="1CEF70CE" w:rsidR="005447F7" w:rsidRPr="00972B2F" w:rsidRDefault="00972B2F" w:rsidP="005447F7">
            <w:pPr>
              <w:jc w:val="center"/>
            </w:pPr>
            <w:r w:rsidRPr="00972B2F">
              <w:t>Yes</w:t>
            </w:r>
          </w:p>
        </w:tc>
        <w:tc>
          <w:tcPr>
            <w:tcW w:w="992" w:type="dxa"/>
            <w:shd w:val="clear" w:color="auto" w:fill="FFFF00"/>
          </w:tcPr>
          <w:p w14:paraId="670D92CC" w14:textId="5AEE7D86" w:rsidR="005447F7" w:rsidRDefault="00972B2F" w:rsidP="005447F7">
            <w:pPr>
              <w:jc w:val="center"/>
            </w:pPr>
            <w:r>
              <w:t>Unclear</w:t>
            </w:r>
          </w:p>
        </w:tc>
        <w:tc>
          <w:tcPr>
            <w:tcW w:w="992" w:type="dxa"/>
            <w:shd w:val="clear" w:color="auto" w:fill="66FF33"/>
          </w:tcPr>
          <w:p w14:paraId="0EC59CB1" w14:textId="18D028DD" w:rsidR="005447F7" w:rsidRDefault="00972B2F" w:rsidP="005447F7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0000"/>
          </w:tcPr>
          <w:p w14:paraId="4E18DA16" w14:textId="18CC07EB" w:rsidR="005447F7" w:rsidRDefault="00972B2F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FF0000"/>
          </w:tcPr>
          <w:p w14:paraId="2A736924" w14:textId="69BC625D" w:rsidR="005447F7" w:rsidRDefault="00972B2F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FF0000"/>
          </w:tcPr>
          <w:p w14:paraId="28955A2E" w14:textId="4D24CD76" w:rsidR="005447F7" w:rsidRDefault="00972B2F" w:rsidP="005447F7">
            <w:pPr>
              <w:jc w:val="center"/>
            </w:pPr>
            <w:r>
              <w:t>No</w:t>
            </w:r>
          </w:p>
        </w:tc>
        <w:tc>
          <w:tcPr>
            <w:tcW w:w="1275" w:type="dxa"/>
            <w:shd w:val="clear" w:color="auto" w:fill="FF0000"/>
          </w:tcPr>
          <w:p w14:paraId="04B150DC" w14:textId="301192E1" w:rsidR="005447F7" w:rsidRDefault="00972B2F" w:rsidP="005447F7">
            <w:pPr>
              <w:jc w:val="center"/>
            </w:pPr>
            <w:r>
              <w:t>No</w:t>
            </w:r>
          </w:p>
        </w:tc>
        <w:tc>
          <w:tcPr>
            <w:tcW w:w="1135" w:type="dxa"/>
            <w:shd w:val="clear" w:color="auto" w:fill="66FF33"/>
          </w:tcPr>
          <w:p w14:paraId="2177B99A" w14:textId="55069B84" w:rsidR="005447F7" w:rsidRDefault="00972B2F" w:rsidP="005447F7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FF0000"/>
          </w:tcPr>
          <w:p w14:paraId="09180CD6" w14:textId="168C5D1E" w:rsidR="005447F7" w:rsidRDefault="00972B2F" w:rsidP="005447F7">
            <w:pPr>
              <w:jc w:val="center"/>
            </w:pPr>
            <w:r>
              <w:t>No</w:t>
            </w:r>
          </w:p>
        </w:tc>
        <w:tc>
          <w:tcPr>
            <w:tcW w:w="850" w:type="dxa"/>
            <w:shd w:val="clear" w:color="auto" w:fill="auto"/>
          </w:tcPr>
          <w:p w14:paraId="7AB11095" w14:textId="2BEC5E5F" w:rsidR="005447F7" w:rsidRDefault="005447F7" w:rsidP="005447F7">
            <w:pPr>
              <w:jc w:val="center"/>
            </w:pPr>
            <w:r w:rsidRPr="00BE72BB">
              <w:t>N/A</w:t>
            </w:r>
          </w:p>
        </w:tc>
        <w:tc>
          <w:tcPr>
            <w:tcW w:w="1276" w:type="dxa"/>
          </w:tcPr>
          <w:p w14:paraId="75D60FB9" w14:textId="153966DB" w:rsidR="005447F7" w:rsidRDefault="005447F7" w:rsidP="005447F7">
            <w:pPr>
              <w:jc w:val="center"/>
            </w:pPr>
            <w:r w:rsidRPr="00E23FB6">
              <w:t>Include</w:t>
            </w:r>
          </w:p>
        </w:tc>
      </w:tr>
      <w:tr w:rsidR="005447F7" w14:paraId="33267810" w14:textId="77777777" w:rsidTr="00972B2F">
        <w:tc>
          <w:tcPr>
            <w:tcW w:w="1844" w:type="dxa"/>
          </w:tcPr>
          <w:p w14:paraId="6CCBD331" w14:textId="27D11F46" w:rsidR="005447F7" w:rsidRPr="00A57543" w:rsidRDefault="005447F7" w:rsidP="005447F7">
            <w:pPr>
              <w:rPr>
                <w:sz w:val="20"/>
                <w:szCs w:val="20"/>
              </w:rPr>
            </w:pPr>
            <w:r w:rsidRPr="00A57543">
              <w:rPr>
                <w:rFonts w:cs="Calibri"/>
                <w:sz w:val="20"/>
                <w:szCs w:val="20"/>
              </w:rPr>
              <w:t xml:space="preserve">Hanley et al </w:t>
            </w:r>
            <w:r w:rsidRPr="00A57543">
              <w:rPr>
                <w:rFonts w:cs="Calibri"/>
                <w:sz w:val="20"/>
                <w:szCs w:val="20"/>
                <w:vertAlign w:val="superscript"/>
              </w:rPr>
              <w:t>(47)</w:t>
            </w:r>
          </w:p>
        </w:tc>
        <w:tc>
          <w:tcPr>
            <w:tcW w:w="992" w:type="dxa"/>
            <w:shd w:val="clear" w:color="auto" w:fill="66FF33"/>
          </w:tcPr>
          <w:p w14:paraId="6271DDA9" w14:textId="02A5150C" w:rsidR="005447F7" w:rsidRPr="00972B2F" w:rsidRDefault="00972B2F" w:rsidP="005447F7">
            <w:pPr>
              <w:jc w:val="center"/>
            </w:pPr>
            <w:r w:rsidRPr="00972B2F">
              <w:t>Yes</w:t>
            </w:r>
          </w:p>
        </w:tc>
        <w:tc>
          <w:tcPr>
            <w:tcW w:w="992" w:type="dxa"/>
            <w:shd w:val="clear" w:color="auto" w:fill="FF0000"/>
          </w:tcPr>
          <w:p w14:paraId="455174BC" w14:textId="4382B1D6" w:rsidR="005447F7" w:rsidRDefault="00972B2F" w:rsidP="005447F7">
            <w:pPr>
              <w:jc w:val="center"/>
            </w:pPr>
            <w:r>
              <w:t>No</w:t>
            </w:r>
          </w:p>
        </w:tc>
        <w:tc>
          <w:tcPr>
            <w:tcW w:w="992" w:type="dxa"/>
            <w:shd w:val="clear" w:color="auto" w:fill="66FF33"/>
          </w:tcPr>
          <w:p w14:paraId="60F8300E" w14:textId="59836E02" w:rsidR="005447F7" w:rsidRDefault="00972B2F" w:rsidP="005447F7">
            <w:pPr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FF0000"/>
          </w:tcPr>
          <w:p w14:paraId="2C58682C" w14:textId="336F9A2E" w:rsidR="005447F7" w:rsidRDefault="00972B2F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FF0000"/>
          </w:tcPr>
          <w:p w14:paraId="56A126B7" w14:textId="09EB6465" w:rsidR="005447F7" w:rsidRDefault="00972B2F" w:rsidP="005447F7">
            <w:pPr>
              <w:jc w:val="center"/>
            </w:pPr>
            <w:r>
              <w:t>No</w:t>
            </w:r>
          </w:p>
        </w:tc>
        <w:tc>
          <w:tcPr>
            <w:tcW w:w="1134" w:type="dxa"/>
            <w:shd w:val="clear" w:color="auto" w:fill="66FF33"/>
          </w:tcPr>
          <w:p w14:paraId="7F57264C" w14:textId="4F496264" w:rsidR="005447F7" w:rsidRDefault="00972B2F" w:rsidP="005447F7">
            <w:pPr>
              <w:jc w:val="center"/>
            </w:pPr>
            <w:r>
              <w:t>Yes</w:t>
            </w:r>
          </w:p>
        </w:tc>
        <w:tc>
          <w:tcPr>
            <w:tcW w:w="1275" w:type="dxa"/>
            <w:shd w:val="clear" w:color="auto" w:fill="66FF33"/>
          </w:tcPr>
          <w:p w14:paraId="4D65406C" w14:textId="2C9DADE1" w:rsidR="005447F7" w:rsidRDefault="00972B2F" w:rsidP="005447F7">
            <w:pPr>
              <w:jc w:val="center"/>
            </w:pPr>
            <w:r>
              <w:t>Yes</w:t>
            </w:r>
          </w:p>
        </w:tc>
        <w:tc>
          <w:tcPr>
            <w:tcW w:w="1135" w:type="dxa"/>
            <w:shd w:val="clear" w:color="auto" w:fill="66FF33"/>
          </w:tcPr>
          <w:p w14:paraId="4065512A" w14:textId="72EB6331" w:rsidR="005447F7" w:rsidRDefault="00972B2F" w:rsidP="005447F7">
            <w:pPr>
              <w:jc w:val="center"/>
            </w:pPr>
            <w:r>
              <w:t>Yes</w:t>
            </w:r>
          </w:p>
        </w:tc>
        <w:tc>
          <w:tcPr>
            <w:tcW w:w="1418" w:type="dxa"/>
            <w:shd w:val="clear" w:color="auto" w:fill="66FF33"/>
          </w:tcPr>
          <w:p w14:paraId="09E7A19C" w14:textId="106F393D" w:rsidR="005447F7" w:rsidRDefault="00972B2F" w:rsidP="005447F7">
            <w:pPr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162F9FFC" w14:textId="25ED2E1E" w:rsidR="005447F7" w:rsidRDefault="005447F7" w:rsidP="005447F7">
            <w:pPr>
              <w:jc w:val="center"/>
            </w:pPr>
            <w:r w:rsidRPr="00BE72BB">
              <w:t>N/A</w:t>
            </w:r>
          </w:p>
        </w:tc>
        <w:tc>
          <w:tcPr>
            <w:tcW w:w="1276" w:type="dxa"/>
          </w:tcPr>
          <w:p w14:paraId="3C1956DF" w14:textId="562B94D5" w:rsidR="005447F7" w:rsidRDefault="005447F7" w:rsidP="005447F7">
            <w:pPr>
              <w:jc w:val="center"/>
            </w:pPr>
            <w:r w:rsidRPr="00E23FB6">
              <w:t>Include</w:t>
            </w:r>
          </w:p>
        </w:tc>
      </w:tr>
    </w:tbl>
    <w:p w14:paraId="167F2269" w14:textId="77777777" w:rsidR="005D300F" w:rsidRPr="00D0335B" w:rsidRDefault="005D300F" w:rsidP="005D300F">
      <w:pPr>
        <w:spacing w:after="0" w:line="240" w:lineRule="auto"/>
      </w:pPr>
    </w:p>
    <w:p w14:paraId="2657E4E5" w14:textId="77777777" w:rsidR="005D300F" w:rsidRDefault="005D300F" w:rsidP="005D300F">
      <w:pPr>
        <w:spacing w:after="0" w:line="240" w:lineRule="auto"/>
      </w:pPr>
      <w:r w:rsidRPr="00D0335B">
        <w:t>N/A not applicable</w:t>
      </w:r>
    </w:p>
    <w:p w14:paraId="14F4FB5D" w14:textId="77777777" w:rsidR="005D300F" w:rsidRPr="00D0335B" w:rsidRDefault="005D300F" w:rsidP="005D300F">
      <w:pPr>
        <w:spacing w:after="0" w:line="240" w:lineRule="auto"/>
      </w:pPr>
      <w:r>
        <w:t>*One case was included based on radiological and pathological findings</w:t>
      </w:r>
    </w:p>
    <w:p w14:paraId="02B8D79D" w14:textId="77777777" w:rsidR="005D300F" w:rsidRDefault="005D300F"/>
    <w:sectPr w:rsidR="005D300F" w:rsidSect="005D30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00F"/>
    <w:rsid w:val="002427B4"/>
    <w:rsid w:val="00375E11"/>
    <w:rsid w:val="00422F5B"/>
    <w:rsid w:val="005203EB"/>
    <w:rsid w:val="005447F7"/>
    <w:rsid w:val="005D300F"/>
    <w:rsid w:val="007A4066"/>
    <w:rsid w:val="007A6756"/>
    <w:rsid w:val="00972B2F"/>
    <w:rsid w:val="009F2717"/>
    <w:rsid w:val="00A16CC3"/>
    <w:rsid w:val="00A57543"/>
    <w:rsid w:val="00BB3023"/>
    <w:rsid w:val="00C10276"/>
    <w:rsid w:val="00F13C1B"/>
    <w:rsid w:val="00F1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A193C"/>
  <w15:chartTrackingRefBased/>
  <w15:docId w15:val="{BD2DBB5F-9CAB-44AD-AE51-CFCC798AB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Roshdy</dc:creator>
  <cp:keywords/>
  <dc:description/>
  <cp:lastModifiedBy>Shroque Zaher</cp:lastModifiedBy>
  <cp:revision>2</cp:revision>
  <dcterms:created xsi:type="dcterms:W3CDTF">2020-11-07T11:57:00Z</dcterms:created>
  <dcterms:modified xsi:type="dcterms:W3CDTF">2020-11-07T11:57:00Z</dcterms:modified>
</cp:coreProperties>
</file>